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1"/>
        </w:rPr>
      </w:pPr>
      <w:r>
        <w:rPr>
          <w:b/>
          <w:sz w:val="24"/>
          <w:szCs w:val="21"/>
        </w:rPr>
        <w:t xml:space="preserve">Table S2. </w:t>
      </w:r>
      <w:r>
        <w:rPr>
          <w:sz w:val="24"/>
          <w:szCs w:val="21"/>
        </w:rPr>
        <w:t xml:space="preserve">The amino acid sequences of </w:t>
      </w:r>
      <w:r>
        <w:rPr>
          <w:sz w:val="24"/>
          <w:szCs w:val="21"/>
        </w:rPr>
        <w:t>At</w:t>
      </w:r>
      <w:r>
        <w:rPr>
          <w:sz w:val="24"/>
          <w:szCs w:val="21"/>
        </w:rPr>
        <w:t>bZIP proteins.</w:t>
      </w:r>
    </w:p>
    <w:p>
      <w:pPr>
        <w:pStyle w:val="Normal"/>
        <w:rPr>
          <w:szCs w:val="21"/>
        </w:rPr>
      </w:pPr>
      <w:r>
        <w:rPr>
          <w:szCs w:val="21"/>
        </w:rPr>
        <w:t>&gt;AtbZIP1</w:t>
      </w:r>
    </w:p>
    <w:p>
      <w:pPr>
        <w:pStyle w:val="Normal"/>
        <w:rPr>
          <w:szCs w:val="21"/>
        </w:rPr>
      </w:pPr>
      <w:r>
        <w:rPr>
          <w:szCs w:val="21"/>
        </w:rPr>
        <w:t>MANAEKTSSGSDIDEKKRKRKLSNRESARRSRLKKQKLMEDTIHEISSLERRIKENSERCRAVKQRLDSVETENAGLRSEKIWLSSYVSDLENMIATTSLTLTQSGGGDCVDDQNANAGIAVGDCRRTPWKLSCGSLQPMASFKT</w:t>
      </w:r>
    </w:p>
    <w:p>
      <w:pPr>
        <w:pStyle w:val="Normal"/>
        <w:rPr>
          <w:szCs w:val="21"/>
        </w:rPr>
      </w:pPr>
      <w:r>
        <w:rPr>
          <w:szCs w:val="21"/>
        </w:rPr>
        <w:t>&gt;AtbZIP2</w:t>
      </w:r>
    </w:p>
    <w:p>
      <w:pPr>
        <w:pStyle w:val="Normal"/>
        <w:rPr>
          <w:szCs w:val="21"/>
        </w:rPr>
      </w:pPr>
      <w:r>
        <w:rPr>
          <w:szCs w:val="21"/>
        </w:rPr>
        <w:t>MASSSSTYRSSSSSDGGNNNPSDSVVTVDERKRKRMLSNRESARRSRMRKQKHVDDLTAQINQLSNDNRQILNSLTVTSQLYMKIQAENSVLTAQMEELSTRLQSLNEIVDLVQSNGAGFGVDQIDGCGFDDRTVGIDGYYDDMNMMSNVNHWGGSVYTNQPIMANDINMY</w:t>
      </w:r>
    </w:p>
    <w:p>
      <w:pPr>
        <w:pStyle w:val="Normal"/>
        <w:rPr>
          <w:szCs w:val="21"/>
        </w:rPr>
      </w:pPr>
      <w:r>
        <w:rPr>
          <w:szCs w:val="21"/>
        </w:rPr>
        <w:t>&gt;AtbZIP3</w:t>
      </w:r>
    </w:p>
    <w:p>
      <w:pPr>
        <w:pStyle w:val="Normal"/>
        <w:rPr>
          <w:szCs w:val="21"/>
        </w:rPr>
      </w:pPr>
      <w:r>
        <w:rPr>
          <w:szCs w:val="21"/>
        </w:rPr>
        <w:t>MQPNYDSSSLNNMQQQDYFNLNNYYNNLNPSTNNNNLNILQYPQIQELNLQSPVSNNSTTSDDATEEIFVINERKQRRMVSNRESARRSRMRKQRHLDELLSQVAWLRSENHQLLDKLNQVSDNNDLVIQENSSLKEENLELRQVITSMKKLGGGIHDKYSSPSSMDELDQDFSSITDDPRTHHPS</w:t>
      </w:r>
    </w:p>
    <w:p>
      <w:pPr>
        <w:pStyle w:val="Normal"/>
        <w:rPr>
          <w:szCs w:val="21"/>
        </w:rPr>
      </w:pPr>
      <w:r>
        <w:rPr>
          <w:szCs w:val="21"/>
        </w:rPr>
        <w:t>&gt;AtbZIP4</w:t>
      </w:r>
    </w:p>
    <w:p>
      <w:pPr>
        <w:pStyle w:val="Normal"/>
        <w:rPr>
          <w:szCs w:val="21"/>
        </w:rPr>
      </w:pPr>
      <w:r>
        <w:rPr>
          <w:szCs w:val="21"/>
        </w:rPr>
        <w:t>MFYTNMETVHNCFNDATITGDEIIDILAFLQSDESDNPSGINEVVPVDDKKRRRTISNRESAKRSRMKKKKRFEELTEEVNRLNIRNQELKNRLANVVSCGNFISRENNRLKTESVCLEIRLLELYRFLVAMQSPISTSVNYITTLEI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</w:p>
    <w:p>
      <w:pPr>
        <w:pStyle w:val="Normal"/>
        <w:rPr>
          <w:szCs w:val="21"/>
        </w:rPr>
      </w:pPr>
      <w:r>
        <w:rPr>
          <w:szCs w:val="21"/>
        </w:rPr>
        <w:t>MMSTISPVFSTEPGLLTSVLPAFETSFTPWDISHLFSVFDSLIDPKPVSTHDYGSVNQIGSDMSPTDNTDERKKKRKLSNRESAKRSREKKQKHLEEMSIQLNQLKIQNQELKNQLRYVLYHCQRTKMENDRLLMEHRILHDKLLNIRQVLMFRQT</w:t>
      </w:r>
    </w:p>
    <w:p>
      <w:pPr>
        <w:pStyle w:val="Normal"/>
        <w:rPr>
          <w:szCs w:val="21"/>
        </w:rPr>
      </w:pPr>
      <w:r>
        <w:rPr>
          <w:szCs w:val="21"/>
        </w:rPr>
        <w:t>&gt;AtbZIP6</w:t>
      </w:r>
    </w:p>
    <w:p>
      <w:pPr>
        <w:pStyle w:val="Normal"/>
        <w:rPr>
          <w:szCs w:val="21"/>
        </w:rPr>
      </w:pPr>
      <w:r>
        <w:rPr>
          <w:szCs w:val="21"/>
        </w:rPr>
        <w:t>MMSTVPAFTFTEPGLVNQLSDFQTGFTPWELNCSDLFSTIHLEPVVPSPCSGESDAGSVKINTDFNGFDESCIGSIKTNSGSDDSNLFHGVPSPQSDELDSKNTKIRSNATNHNRNKLNRSVLQVTDDRKRKRMESNRESAKRSRMRKQRHIDNLKDEANRLGLENRELANRLRIVLYNIALMCTDNNQLLSEQEILRRRFLEMRQILIFRQLQLNPSLIINHHHMI</w:t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</w:p>
    <w:p>
      <w:pPr>
        <w:pStyle w:val="Normal"/>
        <w:rPr>
          <w:szCs w:val="21"/>
        </w:rPr>
      </w:pPr>
      <w:r>
        <w:rPr>
          <w:szCs w:val="21"/>
        </w:rPr>
        <w:t>MTQKLFIQYSLRSYIVFWKYDQITPWFVHKYQAPTMQFFPFPLLISLISLLEKLLAIMLSTAPAFSFSEPGLVNQFSGFQTGFTPWEWDCSDLFFVDQMSLEPAIPSPCYGESDTGSVKINSGSHDMKTGSDESCAGFVKINPRCDDADISNDLPCSQADEPDSDDTKQLTAITNFGSGENNHNRKKMIQPEMTDERKRKRMESNRESAKRSRMRKQSHIDNLREQVNRLDLENRELGNRLRLVLHQLQRVNSDNNRLVTEQEILRLRLSEMRRILIIRQLQQQQQWELHNRRMIMTEQNHPHLQ</w:t>
      </w:r>
    </w:p>
    <w:p>
      <w:pPr>
        <w:pStyle w:val="Normal"/>
        <w:rPr>
          <w:szCs w:val="21"/>
        </w:rPr>
      </w:pPr>
      <w:r>
        <w:rPr>
          <w:szCs w:val="21"/>
        </w:rPr>
        <w:t>&gt;AtbZIP8</w:t>
      </w:r>
    </w:p>
    <w:p>
      <w:pPr>
        <w:pStyle w:val="Normal"/>
        <w:rPr>
          <w:szCs w:val="21"/>
        </w:rPr>
      </w:pPr>
      <w:r>
        <w:rPr>
          <w:szCs w:val="21"/>
        </w:rPr>
        <w:t>MAGSVYNLPSQNPNPQSLFQIFVDRVPLSNLPATSDDSSRTAEDNERKRRRKVSNRESARRSRMRKQRHMEELWSMLVQLINKNKSLVDELSQARECYEKVIEENMKLREENSKSRKMIGEIGLNRFLSVEADQIWTF</w:t>
      </w:r>
    </w:p>
    <w:p>
      <w:pPr>
        <w:pStyle w:val="Normal"/>
        <w:rPr>
          <w:szCs w:val="21"/>
        </w:rPr>
      </w:pPr>
      <w:r>
        <w:rPr>
          <w:szCs w:val="21"/>
        </w:rPr>
        <w:t>&gt;AtbZIP9</w:t>
      </w:r>
    </w:p>
    <w:p>
      <w:pPr>
        <w:pStyle w:val="Normal"/>
        <w:rPr>
          <w:szCs w:val="21"/>
        </w:rPr>
      </w:pPr>
      <w:r>
        <w:rPr>
          <w:szCs w:val="21"/>
        </w:rPr>
        <w:t>MDNHTAKDIGMKRSASELALQEYLTTSPLDPCFDLMNRDYTCELRDSLLWSEGLFPAGPFRDAQSSICENLSADSPVSANKPEVRGGVRRTTSGSSHVNSDDEDAETEAGQSEMTNDPNDLKRIRRMNSNRESAKRSRRRKQEYLVDLETQVDSLKGDNSTLYKQLIDATQQFRSAGTNNRVLKSDVETLRVKVKLAEDLVARGSLTSSLNQLLQTHLSPPSHSISSLHYTGNTSPAITVHSDQSLFPGMTLSGQNSSPGLGNVSSEAVSCVSDIWP</w:t>
      </w:r>
    </w:p>
    <w:p>
      <w:pPr>
        <w:pStyle w:val="Normal"/>
        <w:rPr>
          <w:szCs w:val="21"/>
        </w:rPr>
      </w:pPr>
      <w:r>
        <w:rPr>
          <w:szCs w:val="21"/>
        </w:rPr>
        <w:t>&gt;AtbZIP10</w:t>
      </w:r>
    </w:p>
    <w:p>
      <w:pPr>
        <w:pStyle w:val="Normal"/>
        <w:rPr>
          <w:szCs w:val="21"/>
        </w:rPr>
      </w:pPr>
      <w:r>
        <w:rPr>
          <w:szCs w:val="21"/>
        </w:rPr>
        <w:t>MNSIFSIDDFSDPFWETPPIPLNPDSSKPVTADEVSQSQPEWTFEMFLEEISSSAVSSEPLGNNNNAIVGVSSAQSLPSVSGQNDFEDDSRFRDRDSGNLDCAAPMTTKTVIVDSDDYRRVLKNKLETECATVVSLRVGSVKPEDSTSSPETQLQPVQSSPLTQGSLMTPGELGVTSSLPAEVKKTGVSMKQVTSGSSREYSDDEDLDEENETTGSLKPEDVKKSRRMLSNRESARRSRRRKQEQTSDLETQVNDLKGEHSSLLKQLSNMNHKYDEAAVGNRILKADIETLRAKVKMAEETVKRVTGMNPMLLGRSSGHNNNNRMPITGNNRMDSSSIIPAYQPHSNLNHMSNQNIGIPTILPPRLGNNFAAPPSQTSSPLQRIRNGQNHHVTPSANPYGWNTEPQNDSAWPKKCVD</w:t>
      </w:r>
    </w:p>
    <w:p>
      <w:pPr>
        <w:pStyle w:val="Normal"/>
        <w:rPr>
          <w:szCs w:val="21"/>
        </w:rPr>
      </w:pPr>
      <w:r>
        <w:rPr>
          <w:szCs w:val="21"/>
        </w:rPr>
        <w:t>&gt;AtbZIP11</w:t>
      </w:r>
    </w:p>
    <w:p>
      <w:pPr>
        <w:pStyle w:val="Normal"/>
        <w:rPr>
          <w:szCs w:val="21"/>
        </w:rPr>
      </w:pPr>
      <w:r>
        <w:rPr>
          <w:szCs w:val="21"/>
        </w:rPr>
        <w:t>MESSSSGTTSSTIQTSSGSEESLMEQRKRKRMLSNRESARRSRMKKQKLLDDLTAQVNHLKKENTEIVTSVSITTQHYLTVEAENSVLRAQLDELNHRLQSLNDIIEFLDSSNNNNNNNMGMCSNPLVGLECDDFFVNQMNMSYIMNQPLMASSDALMY</w:t>
      </w:r>
    </w:p>
    <w:p>
      <w:pPr>
        <w:pStyle w:val="Normal"/>
        <w:rPr>
          <w:szCs w:val="21"/>
        </w:rPr>
      </w:pPr>
      <w:r>
        <w:rPr>
          <w:szCs w:val="21"/>
        </w:rPr>
        <w:t>&gt;AtbZIP12</w:t>
      </w:r>
    </w:p>
    <w:p>
      <w:pPr>
        <w:pStyle w:val="Normal"/>
        <w:rPr>
          <w:szCs w:val="21"/>
        </w:rPr>
      </w:pPr>
      <w:r>
        <w:rPr>
          <w:szCs w:val="21"/>
        </w:rPr>
        <w:t>MGSIRGNIEEPISQSLTRQNSLYSLKLHEVQTHLGSSGKPLGSMNLDELLKTVLPPAEEGLVRQGSLTLPRDLSKKTVDEVWRDIQQDKNGNGTSTTTTHKQPTLGEITLEDLLLRAGVVTETVVPQENVVNIASNGQWVEYHHQPQQQQGFMTYPVCEMQDMVMMGGLSDTPQAPGRKRVAGEIVEKTVERRQKRMIKNRESAARSRARKQAYTHELEIKVSRLEEENEKLRRLKEVEKILPSEPPPDPKWKLRRTNSASL</w:t>
      </w:r>
    </w:p>
    <w:p>
      <w:pPr>
        <w:pStyle w:val="Normal"/>
        <w:rPr>
          <w:szCs w:val="21"/>
        </w:rPr>
      </w:pPr>
      <w:r>
        <w:rPr>
          <w:szCs w:val="21"/>
        </w:rPr>
        <w:t>&gt;AtbZIP13</w:t>
      </w:r>
    </w:p>
    <w:p>
      <w:pPr>
        <w:pStyle w:val="Normal"/>
        <w:rPr>
          <w:szCs w:val="21"/>
        </w:rPr>
      </w:pPr>
      <w:r>
        <w:rPr>
          <w:szCs w:val="21"/>
        </w:rPr>
        <w:t>MTSFQVMRSSNSRNSDLSRRISSASTSSSSIRPQQQFRRDLTSVGYGGRNDGLYSSNSMTVEGILHDTFASDPPAPTESSLLDASINLMDASPAPMEITTTTASDVVDHGGGTETTRGGKSVDEIWREMVSGEGKGMKEETSEEIMTLEDFLAKAAVEDETAVTASAEDLDVKIPVTNYGFDHSAPPHNPFQMIDKVEGSIVAFGNGLDVYGGGARGKRARVMVEPLDKAAAQRQRRMIKNRESAARSRERKQAYQVELEALAAKLEEENELLSKEIEDKRKERYQKLMEFVIPVVEKPKQQPPRFLRRIRSLEW</w:t>
      </w:r>
    </w:p>
    <w:p>
      <w:pPr>
        <w:pStyle w:val="Normal"/>
        <w:rPr>
          <w:szCs w:val="21"/>
        </w:rPr>
      </w:pPr>
      <w:r>
        <w:rPr>
          <w:szCs w:val="21"/>
        </w:rPr>
        <w:t>&gt;AtbZIP14</w:t>
      </w:r>
    </w:p>
    <w:p>
      <w:pPr>
        <w:pStyle w:val="Normal"/>
        <w:rPr>
          <w:szCs w:val="21"/>
        </w:rPr>
      </w:pPr>
      <w:r>
        <w:rPr>
          <w:szCs w:val="21"/>
        </w:rPr>
        <w:t>MLSSAKHQRNHRLSATNKNQTLTKVSSISSSSPSSSSSSSSTSSSSPLPSQDSQAQKRSLVTMEEVWNDINLASIHHLNRHSPHPQHNHEPRFRGQNHHNQNPNSIFQDFLKGSLNQEPAPTSQTTGSAPNGDSTTVTVLYSSPFPPPATVLSLNSGAGFEFLDNQDPLVTSNSNLHTHHHLSNAHAFNTSFEALVPSSSFGKKRGQDSNEGSGNRRHKRMIKNRESAARSRARKQECLYKRVRT</w:t>
      </w:r>
    </w:p>
    <w:p>
      <w:pPr>
        <w:pStyle w:val="Normal"/>
        <w:rPr>
          <w:szCs w:val="21"/>
        </w:rPr>
      </w:pPr>
      <w:r>
        <w:rPr>
          <w:szCs w:val="21"/>
        </w:rPr>
        <w:t>&gt;AtbZIP15</w:t>
      </w:r>
    </w:p>
    <w:p>
      <w:pPr>
        <w:pStyle w:val="Normal"/>
        <w:rPr>
          <w:szCs w:val="21"/>
        </w:rPr>
      </w:pPr>
      <w:r>
        <w:rPr>
          <w:szCs w:val="21"/>
        </w:rPr>
        <w:t>MDSYWRLKNLVNDLPVSTSLSRQGSIYSWTVDQFQTSLGLDCGSMNMDELVKHISSAEETQEGSQRQGSTTLPPTLSKQNVGEVWKSITEEKHTNNNGGVTNITHLQGQQTLGEITLEEFFIRAGARGGNTNGGSIHDSSSSISGNPHTSLGVQIQPKAMVSDFMNNMVPRSHDSYLHQNVNGSMSTYQPQQSIMSMPNGYSYGKQIRFSNGSLGSGNQSLQDTKRSLVPSVATIPSEAITCSPVTPFPTLNGKQKINGESSLLSPSPYISNGSTSTRGGKINSEITAEKQFVDKKLRRKIKNRESAARSRARKQAQTMEVEVELENLKKDYEELLKQHVELRKRQMEPGMISLHERPERKLRRTKSDIK</w:t>
      </w:r>
    </w:p>
    <w:p>
      <w:pPr>
        <w:pStyle w:val="Normal"/>
        <w:rPr>
          <w:szCs w:val="21"/>
        </w:rPr>
      </w:pPr>
      <w:r>
        <w:rPr>
          <w:szCs w:val="21"/>
        </w:rPr>
        <w:t>&gt;AtbZIP16</w:t>
      </w:r>
    </w:p>
    <w:p>
      <w:pPr>
        <w:pStyle w:val="Normal"/>
        <w:rPr>
          <w:szCs w:val="21"/>
        </w:rPr>
      </w:pPr>
      <w:r>
        <w:rPr>
          <w:szCs w:val="21"/>
        </w:rPr>
        <w:t>MASNEMEKSSKEKEPKTPPPSSTAPPSSQEPSSAVSAGMATPDWSGFQAYSPMPPPHGYVASSPQPHPYMWGVQHMMPPYGTPPHPYVAMYPPGGMYAHPSMPPGSYPYSPYAMPSPNGMTEVSGNTTGGTDGDAKQSEVKEKLPIKRSRGSLGSLNMITGKNNEPGKNSGASANGAYSKSGESASDGSSEGSDGNSQNDSGSGLDGKDAEAASENGGSANGPQNGSAGTPILPVSQTVPIMPMTAAGVPGPPTNLNIGMDYWGAPTSAGIPGMHGKVSTPVPGVVAPGSRDGGHSQPWLQDDRELKRQRRKQSNRESARRSRLRKQAECDELAQRAEVLNEENTNLRAEINKLKSQCEELTTENTSLKDQLSLFPPLEGISMDNDHQEPDTNQTGAAERKVDSYKDST</w:t>
      </w:r>
    </w:p>
    <w:p>
      <w:pPr>
        <w:pStyle w:val="Normal"/>
        <w:rPr>
          <w:szCs w:val="21"/>
        </w:rPr>
      </w:pPr>
      <w:r>
        <w:rPr>
          <w:szCs w:val="21"/>
        </w:rPr>
        <w:t>&gt;AtbZIP17</w:t>
      </w:r>
    </w:p>
    <w:p>
      <w:pPr>
        <w:pStyle w:val="Normal"/>
        <w:rPr>
          <w:szCs w:val="21"/>
        </w:rPr>
      </w:pPr>
      <w:r>
        <w:rPr>
          <w:szCs w:val="21"/>
        </w:rPr>
        <w:t>MAEPITKEQPPPPAPDPNSTYPPPSDFDSISIPPLDDHFSDQTPIGELMSDLGFPDGEFELTFDGMDDLYFPAENESFLIPINTSNQEQFGDFTPESESSGISGDCIVPKDADKTITTSGCINRESPRDSDDRCSGADHNLDLPTPLSSQGSGNCGSDVSEATNESSPKSRNVAVDQKVKVEEAATTTTSITKRKKEIDEDLTDESRNSKYRRSGEDADASAVTGEEDEKKRARLMRNRESAQLSRQRKKHYVEELEEKVRNMHSTITDLNGKISYFMAENATLRQQLGGNGMCPPHLPPPPMGMYPPMAPMPYPWMPCPPYMVKQQGSQVPLIPIPRLKPQNTLGTSKAKKSESKKSEAKTKKVASISFLGLLFCLFLFGALAPIVNVNYGGISGAFYGNYRSNYITDQIYSQHRDRVLDTSRSGAGTGVSNSNGMHRGRDSDRGARKNISATESSVTPGNGSEPLVASLFVPRNDKLVKIDGNLIINSILASEKAVASRKASESKERKADLMISKDYTPALPLPDVGRTEELAKHLYRSKAEKQKALSSGSADTLKDQVKTKAANGEMQQWFREGVAGPMFSSGMCTEVFQFDVSSTSGAIIPAATNVSAEHGKNTTDTHKQQNRRILRGLPIPLPGSDFNLTKEHQRNSSSKEIKPASSMVVSVLVDPREGGDGDIDGMIGGPKSLSRVFVVVLLDSAKYVTYSCVLPRSGAPHLVTT</w:t>
      </w:r>
    </w:p>
    <w:p>
      <w:pPr>
        <w:pStyle w:val="Normal"/>
        <w:rPr>
          <w:szCs w:val="21"/>
        </w:rPr>
      </w:pPr>
      <w:r>
        <w:rPr>
          <w:szCs w:val="21"/>
        </w:rPr>
        <w:t>&gt;AtbZIP18</w:t>
      </w:r>
    </w:p>
    <w:p>
      <w:pPr>
        <w:pStyle w:val="Normal"/>
        <w:rPr>
          <w:szCs w:val="21"/>
        </w:rPr>
      </w:pPr>
      <w:r>
        <w:rPr>
          <w:szCs w:val="21"/>
        </w:rPr>
        <w:t>MEDPSNPQPNQSNLSQCPPLATAPTPAPVRGPYHRRAHSEVQFRLPEDLDLSEPFGGFDELGSEDDLFCSYMDIEKLGSGSGSASDSAGPSAPRSDNPFSAENGGAEAGNSRPRHRHSLSVDGSSTLESIEAKKAMAPDKLAELWVVDPKRAKRIIANRQSAARSKERKARYILELERKVQTLQTEATTLSAQLSLFQRDTTGLSSENTELKLRLQVMEQQAKLRDALNEQLKKEVERLKFATGEVSPADAYNLGMAHMQYQQQPQQSFFQHHHQQQTDAQNLQQMTHQFHLFQPNNNQNQSSRTNPPTAHQLMHHATSNAPAQSHSYSEAMHEDHLGRLQGLDISSCGRGSNFGRSDTVSESSSTM</w:t>
      </w:r>
    </w:p>
    <w:p>
      <w:pPr>
        <w:pStyle w:val="Normal"/>
        <w:rPr>
          <w:szCs w:val="21"/>
        </w:rPr>
      </w:pPr>
      <w:r>
        <w:rPr>
          <w:szCs w:val="21"/>
        </w:rPr>
        <w:t>&gt;AtbZIP19</w:t>
      </w:r>
    </w:p>
    <w:p>
      <w:pPr>
        <w:pStyle w:val="Normal"/>
        <w:rPr>
          <w:szCs w:val="21"/>
        </w:rPr>
      </w:pPr>
      <w:r>
        <w:rPr>
          <w:szCs w:val="21"/>
        </w:rPr>
        <w:t>MEDGELDFSNQEVFSSSEMGELPPSNCSMDSFFDGLLMDTNAACTHTHTCNPTGPENTHTHTCFHVHTKILPDESDEKVSTDDTAESCGKKGEKRPLGNREAVRKYREKKKAKAASLEDEVARLRAVNQQLVKRLQNQATLEAEVSRLKCLLVDLRGRIDGEIGSFPYQKPMAANIPSFSHMMNPCNVQCDDEVYCPQNVFGVNSQEGASINDQGLSGCDFDQLQCMANQNLNGNGNGSFSNVNTSVSNKRKGGHRASRAV</w:t>
      </w:r>
    </w:p>
    <w:p>
      <w:pPr>
        <w:pStyle w:val="Normal"/>
        <w:rPr>
          <w:szCs w:val="21"/>
        </w:rPr>
      </w:pPr>
      <w:r>
        <w:rPr>
          <w:szCs w:val="21"/>
        </w:rPr>
        <w:t>&gt;AtbZIP20</w:t>
      </w:r>
    </w:p>
    <w:p>
      <w:pPr>
        <w:pStyle w:val="Normal"/>
        <w:rPr>
          <w:szCs w:val="21"/>
        </w:rPr>
      </w:pPr>
      <w:r>
        <w:rPr>
          <w:szCs w:val="21"/>
        </w:rPr>
        <w:t>MADTSPRTDVSTDDDTDHPDLGSEGALVNTAASDSSDRSKGKMDQKTLRRLAQNREAARKSRLRKKAYVQQLENSRLKLTQLEQELQRARQQGVFISGTGDQAHSTGGNGALAFDAEHSRWLEEKNKQMNELRSALNAHAGDSELRIIVDGVMAHYEELFRIKSNAAKNDVFHLLSGMWKTPAERCFLWLGGFRSSELLKLLANQLEPMTERQLMGINNLQQTSQQAEDALSQGMESLQQSLADTLSSGTLGSSSSGNVASYMGQMAMAMGKLGTLEGFIRQADNLRLQTLQQMIRVLTTRQSARALLAIHDYFSRLRALSSLWLARPRE</w:t>
      </w:r>
    </w:p>
    <w:p>
      <w:pPr>
        <w:pStyle w:val="Normal"/>
        <w:rPr>
          <w:szCs w:val="21"/>
        </w:rPr>
      </w:pPr>
      <w:r>
        <w:rPr>
          <w:szCs w:val="21"/>
        </w:rPr>
        <w:t>&gt;AtbZIP21</w:t>
      </w:r>
    </w:p>
    <w:p>
      <w:pPr>
        <w:pStyle w:val="Normal"/>
        <w:rPr>
          <w:szCs w:val="21"/>
        </w:rPr>
      </w:pPr>
      <w:r>
        <w:rPr>
          <w:szCs w:val="21"/>
        </w:rPr>
        <w:t>MANHRMSEATNHNHNHHLPYSLIHGLNNNHPSSGFINQDGSSSFDFGELEEAIVLQGVKYRNEEAKPPLLGGGGGATTLEMFPSWPIRTHQTLPTESSKSGGESSDSGSANFSGKAESQQPESPMSSKHHLMLQPHHNNMANSSSTSGLPSTSRTLAPPKPSEDKRKATTSGKQLDAKTLRRLAQNREAARKSRLRKKAYVQQLESSRIKLSQLEQELQRARSQGLFMGGCGPPGPNITSGAAIFDMEYGRWLEDDNRHMSEIRTGLQAHLSDNDLRLIVDGYIAHFDEIFRLKAVAAKADVFHLIIGTWMSPAERCFIWMAGFRPSDLIKILVSQMDLLTEQQLMGIYSLQHSSQQAEEALSQGLEQLQQSLIDTLAASPVIDGMQQMAVALGKISNLEGFIRQADNLRQQTVHQLRRILTVRQAARCFLVIGEYYGRLRALSSLWLSRPRETLMSDETSCQTTTDLQIVQSSRNHFSNF</w:t>
      </w:r>
    </w:p>
    <w:p>
      <w:pPr>
        <w:pStyle w:val="Normal"/>
        <w:rPr>
          <w:szCs w:val="21"/>
        </w:rPr>
      </w:pPr>
      <w:r>
        <w:rPr>
          <w:szCs w:val="21"/>
        </w:rPr>
        <w:t>&gt;AtbZIP22</w:t>
      </w:r>
    </w:p>
    <w:p>
      <w:pPr>
        <w:pStyle w:val="Normal"/>
        <w:rPr>
          <w:szCs w:val="21"/>
        </w:rPr>
      </w:pPr>
      <w:r>
        <w:rPr>
          <w:szCs w:val="21"/>
        </w:rPr>
        <w:t>MEMMSSSSSTTQVVSFRDMGMYEPFQQLSGWESPFKSDINNITSNQNNNQSSSTTLEVDARPEADDNNRVNYTSVYNNSLEAEPSSNNDQDEDRINDKMKRRLAQNREAARKSRLRKKAHVQQLEESRLKLSQLEQELVRARQQGLCVRNSSDTSYLGPAGNMNSGIAAFEMEYTHWLEEQNRRVSEIRTALQAHIGDIELKMLVDSCLNHYANLFRMKADAAKADVFFLMSGMWRTSTERFFQWIGGFRPSELLNVVMPYVEPLTDQQLLEVRNLQQSSQQAEEALSQGLDKLQQGLVESIAIQIKVVESVNHGAPMASAMENLQALESFVNQADHLRQQTLQQMSKILTTRQAARGLLALGEYFHRLRALSSLWAARPREHT</w:t>
      </w:r>
    </w:p>
    <w:p>
      <w:pPr>
        <w:pStyle w:val="Normal"/>
        <w:rPr>
          <w:szCs w:val="21"/>
        </w:rPr>
      </w:pPr>
      <w:r>
        <w:rPr>
          <w:szCs w:val="21"/>
        </w:rPr>
        <w:t>&gt;AtbZIP23</w:t>
      </w:r>
    </w:p>
    <w:p>
      <w:pPr>
        <w:pStyle w:val="Normal"/>
        <w:rPr>
          <w:szCs w:val="21"/>
        </w:rPr>
      </w:pPr>
      <w:r>
        <w:rPr>
          <w:szCs w:val="21"/>
        </w:rPr>
        <w:t>MDDGELEFSNSNMGGELPSCSMDSFFDELLRDSHACTHTHTCNPPGPENTHTHTCLHVHTKILPDKVSTDDTSESSGKKRPLGNREAVRKYREKKKAKAASLEDEVMRLKAVNNQLLKRLQGQAALEAEVTRLKCLLVDIRGRIDGEIGAFPYQKPAVTNVPYSYMMHPCNMQCDVDNLYCLQNGNNGEGASMNEQGLNGCEFDQLECLANQNLAGKEIPVCSNGIGTFTVNGSGVNKRKGEPRAAKAV</w:t>
      </w:r>
    </w:p>
    <w:p>
      <w:pPr>
        <w:pStyle w:val="Normal"/>
        <w:rPr>
          <w:szCs w:val="21"/>
        </w:rPr>
      </w:pPr>
      <w:r>
        <w:rPr>
          <w:szCs w:val="21"/>
        </w:rPr>
        <w:t>&gt;AtbZIP24</w:t>
      </w:r>
    </w:p>
    <w:p>
      <w:pPr>
        <w:pStyle w:val="Normal"/>
        <w:rPr>
          <w:szCs w:val="21"/>
        </w:rPr>
      </w:pPr>
      <w:r>
        <w:rPr>
          <w:szCs w:val="21"/>
        </w:rPr>
        <w:t>MFCCCKDCRGNQRVSNFDSLTGVFFGDLEFGPQNQRYIKMNEEEDKDQDRVTRGCSHTHSCNPPGPEDASHSHTCFHAHTHLIISQDQQENDHSDSSNKKRLCGNREAVRKYREKKKARTAYLEDEVMRLQSLNEQFLRKLQSQEMVETELIRLRALLVEMQGKIEVELCSFSFQKQCNGSGFVFKEDGCNLATSNMMCEAARVECEEGQTLHDPIQSFVPQPPPFSR</w:t>
      </w:r>
    </w:p>
    <w:p>
      <w:pPr>
        <w:pStyle w:val="Normal"/>
        <w:rPr>
          <w:szCs w:val="21"/>
        </w:rPr>
      </w:pPr>
      <w:r>
        <w:rPr>
          <w:szCs w:val="21"/>
        </w:rPr>
        <w:t>&gt;AtbZIP2</w:t>
      </w:r>
      <w:r>
        <w:rPr>
          <w:szCs w:val="21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HIVFSVDDLTESFWPVPAPAPSPGSSSTPSPTQNVADGMTRSQSEWAFHRLINELSGSDSSPTTNTIERSPPPVQSLSRLEETVDETEDVVEIQKPQNHRRLPVDDQGKNRNRAPSSDPVDSSAPVVVDPNQYHAILKSKLELACAAVARRVGTVKPEDSSASASNQKQAQGSIVAQTSPGASSVRFSPTTSTQKKPDVPARQTSISSRDDSDDDDLDGDADNGDPTDVKRARRMLSNRESARRSRRRKQEQMNEFDTQVGQLRAEHSTLINRLSDMNHKYDAAAVDNRILRADIETLRTKVKMAEETVKRVTGVNPLHWSRPNMGIPFSNTPSASSSIPPNSNHILKPANSSTNTSAGLAQNQRVETANFLPEQVNREGMQNPFAPDSNLYETLPHWNHKH</w:t>
      </w:r>
    </w:p>
    <w:p>
      <w:pPr>
        <w:pStyle w:val="Normal"/>
        <w:rPr>
          <w:szCs w:val="21"/>
        </w:rPr>
      </w:pPr>
      <w:r>
        <w:rPr>
          <w:szCs w:val="21"/>
        </w:rPr>
        <w:t>&gt;AtbZIP2</w:t>
      </w:r>
      <w:r>
        <w:rPr>
          <w:szCs w:val="21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GDTSPRTSVSTDGDTDHNNLMFDEGHLGIGASDSSDRSKSKMDQKTLRRLAQNREAARKSRLRKKAYVQQLENSRLKLTQLEQELQRARQQGVFISSSGDQAHSTAGDGAMAFDVEYRRWQEDKNRQMKELSSAIDSHATDSELRIIVDGVIAHYEELYRIKGNAAKSDVFHLLSGMWKTPAERCFLWLGGFRSSELLKLIASQLEPLTEQQSLDINNLQQSSQQAEDALSQGMDNLQQSLADTLSSGTLGSSSSGNVASYMGQMAMAMGKLGTLEGFIRQADNLRLQTYQQMVRLLTTRQSARALLAVHNYTLRLRALSSLWLARPRE</w:t>
      </w:r>
    </w:p>
    <w:p>
      <w:pPr>
        <w:pStyle w:val="Normal"/>
        <w:rPr>
          <w:szCs w:val="21"/>
        </w:rPr>
      </w:pPr>
      <w:r>
        <w:rPr>
          <w:szCs w:val="21"/>
        </w:rPr>
        <w:t>&gt;AtbZIP27</w:t>
      </w:r>
    </w:p>
    <w:p>
      <w:pPr>
        <w:pStyle w:val="Normal"/>
        <w:rPr>
          <w:szCs w:val="21"/>
        </w:rPr>
      </w:pPr>
      <w:r>
        <w:rPr>
          <w:szCs w:val="21"/>
        </w:rPr>
        <w:t>MEEVWKEINLGSLHYHRQLNIGHEPMLKNQNPNNSIFQDFLNMPLNQPPPPPPPPSSSTIVTALYGSLPLPPPATVLSLNSGVGFEFLDTTENLLASNPRSFEESAKFGCLGKKRGQDSDDTRGDRRYKRMIKNRESAARSRARKQECVSPHSSTF</w:t>
      </w:r>
    </w:p>
    <w:p>
      <w:pPr>
        <w:pStyle w:val="Normal"/>
        <w:rPr>
          <w:szCs w:val="21"/>
        </w:rPr>
      </w:pPr>
      <w:r>
        <w:rPr>
          <w:szCs w:val="21"/>
        </w:rPr>
        <w:t>&gt;AtbZIP28</w:t>
      </w:r>
    </w:p>
    <w:p>
      <w:pPr>
        <w:pStyle w:val="Normal"/>
        <w:rPr>
          <w:szCs w:val="21"/>
        </w:rPr>
      </w:pPr>
      <w:r>
        <w:rPr>
          <w:szCs w:val="21"/>
        </w:rPr>
        <w:t>MTESTSVVAPPPEIPNLNPSMFSESDLFSIPPLDPLFLSDSDPISMDAPISDLDFLLDDENGDFADFDFSFDNSDDFFDFDLSEPAVVIPEEIGNNRSNLDSSENRSGDGGLEGRSESVHSQVSSQGSKTFVSDTVDASSSPESSNHQKSSVSKRKKENGDSSGELRSCKYQKSDDKSVATNNEGDDDDDKRKLIRQIRNRESAQLSRLRKKQQTEELERKVKSMNATIAELNGKIAYVMAENVALRQQMAVASGAPPMNPYMAAPPLPYQWMPYPPYPVRGYGSQTPLVPIPKLNPKPVSSCRPKKAESKKNEGKSKLKKVASISFIGILFFVFLFGTLVPFMNVNFGGERGSFGGLSKYDGHRYYDEHKGRVLMVGDGSDVRRNSGISEGNIHSSRISHGERDSCGGVDYNAHPKVEGRPSSLSNASDPLFASLYVPRNDGLVKIDGNLIIHSVLASEKARGLGKKNITETVKTKEPDLTIPGALSSALAVPGVRGNAAMLPHSTALSSEGKRLHQWFHEGGSGPLMDYSMCTEVFQFDIAPGAIVPSSVSSISAEHLQNVTTHGKRMKNRRILEGLPVSLVASELNITGTQPNKDAQNKTFNGNTNKPTSSSSMVVSVLLDPREVVDSETDRVVPPNPKSLSRIFVVVLLDSVKYVTYSCVLPRSGLHLVAT</w:t>
      </w:r>
    </w:p>
    <w:p>
      <w:pPr>
        <w:pStyle w:val="Normal"/>
        <w:rPr>
          <w:szCs w:val="21"/>
        </w:rPr>
      </w:pPr>
      <w:r>
        <w:rPr>
          <w:szCs w:val="21"/>
        </w:rPr>
        <w:t>&gt;AtbZIP29</w:t>
      </w:r>
    </w:p>
    <w:p>
      <w:pPr>
        <w:pStyle w:val="Normal"/>
        <w:rPr>
          <w:szCs w:val="21"/>
        </w:rPr>
      </w:pPr>
      <w:r>
        <w:rPr>
          <w:szCs w:val="21"/>
        </w:rPr>
        <w:t>MGDTEKCNSDMIQRLHSSFGTTSSSIPKNPISQLDLNPNFIRSSAPQFSKPFSDSGKRIGVPPSHPNLIPPTSPFSQIPTTRQPGSHNFNPGGANHSRSMSQPNSFFSFDSLPPLSPSPFRDHDVSMEDRDSGVFNSNHSLPPSPFTRCNSTSSSSLRVGESLPPRKSHRRSNSDIPSGFNSMPLIPPRPLERSFSGGECADWSKSNPFVKKESSCEREGVGEREAMDDLFSAYMNLENIDVLNSSEADDSKNGNENRDDMESSRASGTKTNGSDTEGESSSVNESANNNMNSSGEKRESVKRRAAGGDIAPTTRHYRSVSVDSCFMEKLSFGDESLKPPPSPGSMSRKVSPTNSVDGNSGAAFSIEFNNGEFTAAEMKKIMANDKLAEMAMSDPKRVKRNDPLFRILANRQSAARSKERKMRYIVELEHKVQTLQTEATTLSAQLTLLQRDMMGLTNQNNELKFRLQAMEQQARLRDALNEALNGEVQRLKLAIGESSQNESERSKMQSLNAEMFQQLNISQLRQQPQQMQQQSHQQNHQNGTMATKSESNE</w:t>
      </w:r>
    </w:p>
    <w:p>
      <w:pPr>
        <w:pStyle w:val="Normal"/>
        <w:rPr>
          <w:szCs w:val="21"/>
        </w:rPr>
      </w:pPr>
      <w:r>
        <w:rPr>
          <w:szCs w:val="21"/>
        </w:rPr>
        <w:t>&gt;AtbZIP30</w:t>
      </w:r>
    </w:p>
    <w:p>
      <w:pPr>
        <w:pStyle w:val="Normal"/>
        <w:rPr>
          <w:szCs w:val="21"/>
        </w:rPr>
      </w:pPr>
      <w:r>
        <w:rPr>
          <w:szCs w:val="21"/>
        </w:rPr>
        <w:t>MGGGGDTTDTNMMQRVNSSSGTSSSSIPKHNLHLNPALIRSHHHFRHPFTGAPPPPIPPISPYSQIPATLQPRHSRSMSQPSSFFSFDSLPPLNPSAPSVSVSVEEKTGAGFSPSLPPSPFTMCHSSSSRNAGDGENLPPRKSHRRSNSDVTFGFSSMMSQNQKSPPLSSLERSISGEDTSDWSNLVKKEPREGFYKGRKPEVEAAMDDVFTAYMNLDNIDVLNSFGGEDGKNGNENVEEMESSRGSGTKKTNGGSSSDSEGDSSASGNVKVALSSSSSGVKRRAGGDIAPTGRHYRSVSMDSCFMGKLNFGDESSLKLPPSSSAKVSPTNSGEGNSSAYSVEFGNSEFTAAEMKKIAADEKLAEIVMADPKRVKRILANRVSAARSKERKTRYMAELEHKVQTLQTEATTLSAQLTHLQRDSMGLTNQNSELKFRLQAMEQQAQLRDGMHIIKTLSEKLNEEVQRLKLVIGEPNRRQSGSSSSESKMSLNPEMFQQLSISQLQHQQMQHSNQCSTMKAKHTSND</w:t>
      </w:r>
    </w:p>
    <w:p>
      <w:pPr>
        <w:pStyle w:val="Normal"/>
        <w:rPr>
          <w:szCs w:val="21"/>
        </w:rPr>
      </w:pPr>
      <w:r>
        <w:rPr>
          <w:szCs w:val="21"/>
        </w:rPr>
        <w:t>&gt;AtbZIP31</w:t>
      </w:r>
    </w:p>
    <w:p>
      <w:pPr>
        <w:pStyle w:val="Normal"/>
        <w:rPr>
          <w:szCs w:val="21"/>
        </w:rPr>
      </w:pPr>
      <w:r>
        <w:rPr>
          <w:szCs w:val="21"/>
        </w:rPr>
        <w:t>MNGSDNSTPSRPRSITQPSLAFSSLPPLSPSPSSSRRNSIPLMNPSASVESRDSSIRVKKKSLLPPLCVKRRAPKDDIEPFKRHYRSLSVDSCLSDLLKLPPSPNNVSSSRSVDGEQNASELEFDTSVYTDDELNKIAKSTKLKEVASDPKEVRRILKNQESAARSKQKKLQYMINLELKINFLENKNASIFEKIKLLENDKTMRMNEKKEIMIRIESLEQHAELRDALTEHLHVEIERLKAVLISNEKGNEKSPKSRDDNM</w:t>
      </w:r>
    </w:p>
    <w:p>
      <w:pPr>
        <w:pStyle w:val="Normal"/>
        <w:rPr>
          <w:szCs w:val="21"/>
        </w:rPr>
      </w:pPr>
      <w:r>
        <w:rPr>
          <w:szCs w:val="21"/>
        </w:rPr>
        <w:t>&gt;AtbZIP33</w:t>
      </w:r>
    </w:p>
    <w:p>
      <w:pPr>
        <w:pStyle w:val="Normal"/>
        <w:rPr>
          <w:szCs w:val="21"/>
        </w:rPr>
      </w:pPr>
      <w:r>
        <w:rPr>
          <w:szCs w:val="21"/>
        </w:rPr>
        <w:t>MNGSDNITTPSGSRSMTQPSLASSSLPPLSPSSSTFRRNSLPSMSFSPSAPVESRDSSIKVNKNPSLPPLVDGEEDASWLEFGSSDYTDDELNKIAKSTKLQDIAKSTKLQEIVSDPKKVRRILKNRELAASSKQRKLKYMIDLEHRIKFLENKNALIFEKIKLLEKDKTILMNEKKEITIQIESLEQQAQLRDALTEKLHVEIERLKVITISNEKGSVELQRLKMETCEVLQYRREFDRSNMQGMDPNMFTWSQPNLGFYGQI</w:t>
      </w:r>
    </w:p>
    <w:p>
      <w:pPr>
        <w:pStyle w:val="Normal"/>
        <w:rPr>
          <w:szCs w:val="21"/>
        </w:rPr>
      </w:pPr>
      <w:r>
        <w:rPr>
          <w:szCs w:val="21"/>
        </w:rPr>
        <w:t>&gt;AtbZIP34</w:t>
      </w:r>
    </w:p>
    <w:p>
      <w:pPr>
        <w:pStyle w:val="Normal"/>
        <w:rPr>
          <w:szCs w:val="21"/>
        </w:rPr>
      </w:pPr>
      <w:r>
        <w:rPr>
          <w:szCs w:val="21"/>
        </w:rPr>
        <w:t>MAQLPPKIPNMTQHWPDFSSQKLSPFSTPTATAVATATTTVQNPSWVDEFLDFSASRRGNHRRSISDSIAFLEAPTVSIEDHQFDRFDDEQFMSMFTDDDNLHSNPSHINNKNNNVGPTGSSSNTSTPSNSFNDDNKELPPSDHNMNNNINNNYNDEVQSQCKMEPEDGTASNNNSGDSSGNRILDPKRVKRILANRQSAQRSRVRKLQYISELERSVTSLQAEVSVLSPRVAFLDHQRLLLNVDNSALKQRIAALSQDKLFKDAHQEALKREIERLRQVYNQQSLTNVENANHLSATGAGATPAVDIKSSVETEQLLNVS</w:t>
      </w:r>
    </w:p>
    <w:p>
      <w:pPr>
        <w:pStyle w:val="Normal"/>
        <w:rPr>
          <w:szCs w:val="21"/>
        </w:rPr>
      </w:pPr>
      <w:r>
        <w:rPr>
          <w:szCs w:val="21"/>
        </w:rPr>
        <w:t>&gt;AtbZIP3</w:t>
      </w:r>
      <w:r>
        <w:rPr>
          <w:szCs w:val="21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GTHIDINNLGGDTSRGNESKPLARQSSLYSLTFDELQSTLGEPGKDFGSMNMDELLKNIWTAEDTQAFMTTTSSVAAPGPSGFVPGGNGLQRQGSLTLPRTLSQKTVDEVWKYLNSKEGSNGNTGTDALERQQTLGEMTLEDFLLRAGVVKEDNTQQNENSSSGFYANNGAAGLEFGFGQPNQNSISFNGNNSSMIMNQAPGLGLKVGGTMQQQQQPHQQQLQQPHQRLPPTIFPKQANVTFAAPVNMVNRGLFETSADGPANSNMGGAGGTVTATSPGTSSAENNTWSSPVPYVFGRGRRSNTGLEKVVERRQKRMIKNRESAARSRARKQAYTLELEAEIESLKLVNQDLQKKQAEIMKTHNSELKEFSKQPPLLAKRQCLRRTLTGPW</w:t>
      </w:r>
    </w:p>
    <w:p>
      <w:pPr>
        <w:pStyle w:val="Normal"/>
        <w:rPr>
          <w:szCs w:val="21"/>
        </w:rPr>
      </w:pPr>
      <w:r>
        <w:rPr>
          <w:szCs w:val="21"/>
        </w:rPr>
        <w:t>&gt;AtbZIP36</w:t>
      </w:r>
    </w:p>
    <w:p>
      <w:pPr>
        <w:pStyle w:val="Normal"/>
        <w:rPr>
          <w:szCs w:val="21"/>
        </w:rPr>
      </w:pPr>
      <w:r>
        <w:rPr>
          <w:szCs w:val="21"/>
        </w:rPr>
        <w:t>MDGSMNLGNEPPGDGGGGGGLTRQGSIYSLTFDEFQSSVGKDFGSMNMDELLKNIWSAEETQAMASGVVPVLGGGQEGLQLQRQGSLTLPRTLSQKTVDQVWKDLSKVGSSGVGGSNLSQVAQAQSQSQSQRQQTLGEVTLEEFLVRAGVVREEAQVAARAQIAENNKGGYFGNDANTGFSVEFQQPSPRVVAAGVMGNLGAETANSLQVQGSSLPLNVNGARTTYQQSQQQQPIMPKQPGFGYGTQMGQLNSPGIRGGGLVGLGDQSLTNNVGFVQGASAAIPGALGVGAVSPVTPLSSEGIGKSNGDSSSLSPSPYMFNGGVRGRKSGTVEKVVERRQRRMIKNRESAARSRARKQAYTVELEAEVAKLKEENDELQRKQARIMEMQKNQETEMRNLLQGGPKKKLRRTESGPW</w:t>
      </w:r>
    </w:p>
    <w:p>
      <w:pPr>
        <w:pStyle w:val="Normal"/>
        <w:rPr>
          <w:szCs w:val="21"/>
        </w:rPr>
      </w:pPr>
      <w:r>
        <w:rPr>
          <w:szCs w:val="21"/>
        </w:rPr>
        <w:t>&gt;AtbZIP37</w:t>
      </w:r>
    </w:p>
    <w:p>
      <w:pPr>
        <w:pStyle w:val="Normal"/>
        <w:rPr>
          <w:szCs w:val="21"/>
        </w:rPr>
      </w:pPr>
      <w:r>
        <w:rPr>
          <w:szCs w:val="21"/>
        </w:rPr>
        <w:t>MGSRLNFKSFVDGVSEQQPTVGTSLPLTRQNSVFSLTFDEFQNSWGGGIGKDFGSMNMDELLKNIWTAEESHSMMGNNTSYTNISNGNSGNTVINGGGNNIGGLAVGVGGESGGFFTGGSLQRQGSLTLPRTISQKRVDDVWKELMKEDDIGNGVVNGGTSGIPQRQQTLGEMTLEEFLVRAGVVREEPQPVESVTNFNGGFYGFGSNGGLGTASNGFVANQPQDLSGNGVAVRQDLLTAQTQPLQMQQPQMVQQPQMVQQPQQLIQTQERPFPKQTTIAFSNTVDVVNRSQPATQCQEVKPSILGIHNHPMNNNLLQAVDFKTGVTVAAVSPGSQMSPDLTPKSALDASLSPVPYMFGRVRKTGAVLEKVIERRQKRMIKNRESAARSRARKQAYTMELEAEIAQLKELNEELQKKQVEIMEKQKNQLLEPLRQPWGMGCKRQCLRRTLTGPW</w:t>
      </w:r>
    </w:p>
    <w:p>
      <w:pPr>
        <w:pStyle w:val="Normal"/>
        <w:rPr>
          <w:szCs w:val="21"/>
        </w:rPr>
      </w:pPr>
      <w:r>
        <w:rPr>
          <w:szCs w:val="21"/>
        </w:rPr>
        <w:t>&gt;AtbZIP38</w:t>
      </w:r>
    </w:p>
    <w:p>
      <w:pPr>
        <w:pStyle w:val="Normal"/>
        <w:rPr>
          <w:szCs w:val="21"/>
        </w:rPr>
      </w:pPr>
      <w:r>
        <w:rPr>
          <w:szCs w:val="21"/>
        </w:rPr>
        <w:t>MGTHINFNNLGGGGHPGGEGSSNQMKPTGSVMPLARQSSVYSLTFDELQNTLGGPGKDFGSMNMDELLKSIWTAEEAQAMAMTSAPAATAVAQPGAGIPPPGGNLQRQGSLTLPRTISQKTVDEVWKCLITKDGNMEGSSGGGGESNVPPGRQQTLGEMTLEEFLFRAGVVREDNCVQQMGQVNGNNNNGFYGNSTAAGGLGFGFGQPNQNSITFNGTNDSMILNQPPGLGLKMGGTMQQQQQQQQLLQQQQQQMQQLNQPHPQQRLPQTIFPKQANVAFSAPVNITNKGFAGAANNSINNNNGLASYGGTGVTVAATSPGTSSAENNSLSPVPYVLNRGRRSNTGLEKVIERRQRRMIKNRESAARSRARKQAYTLELEAEIEKLKKTNQELQKKQAEMVEMQKNELKETSKRPWGSKRQCLRRTLTGPW</w:t>
      </w:r>
    </w:p>
    <w:p>
      <w:pPr>
        <w:pStyle w:val="Normal"/>
        <w:rPr>
          <w:szCs w:val="21"/>
        </w:rPr>
      </w:pPr>
      <w:r>
        <w:rPr>
          <w:szCs w:val="21"/>
        </w:rPr>
        <w:t>&gt;AtbZIP39</w:t>
      </w:r>
    </w:p>
    <w:p>
      <w:pPr>
        <w:pStyle w:val="Normal"/>
        <w:rPr>
          <w:szCs w:val="21"/>
        </w:rPr>
      </w:pPr>
      <w:r>
        <w:rPr>
          <w:szCs w:val="21"/>
        </w:rPr>
        <w:t>MVTRETKLTSEREVESSMAQARHNGGGGGENHPFTSLGRQSSIYSLTLDEFQHALCENGKNFGSMNMDEFLVSIWNAEENNNNQQQAAAAAGSHSVPANHNGFNNNNNNGGEGGVGVFSGGSRGNEDANNKRGIANESSLPRQGSLTLPAPLCRKTVDEVWSEIHRGGGSGNGGDSNGRSSSSNGQNNAQNGGETAARQPTFGEMTLEDFLVKAGVVREHPTNPKPNPNPNQNQNPSSVIPAAAQQQLYGVFQGTGDPSFPGQAMGVGDPSGYAKRTGGGGYQQAPPVQAGVCYGGGVGFGAGGQQMGMVGPLSPVSSDGLGHGQVDNIGGQYGVDMGGLRGRKRVVDGPVEKVVERRQRRMIKNRESAARSRARKQAYTVELEAELNQLKEENAQLKHALAELERKRKQQYFESLKSRAQPKLPKSNGRLRTLMRNPSCPL</w:t>
      </w:r>
    </w:p>
    <w:p>
      <w:pPr>
        <w:pStyle w:val="Normal"/>
        <w:rPr>
          <w:szCs w:val="21"/>
        </w:rPr>
      </w:pPr>
      <w:r>
        <w:rPr>
          <w:szCs w:val="21"/>
        </w:rPr>
        <w:t>&gt;AtbZIP40</w:t>
      </w:r>
    </w:p>
    <w:p>
      <w:pPr>
        <w:pStyle w:val="Normal"/>
        <w:rPr>
          <w:szCs w:val="21"/>
        </w:rPr>
      </w:pPr>
      <w:r>
        <w:rPr>
          <w:szCs w:val="21"/>
        </w:rPr>
        <w:t>MASFKLMSSSNSDLSRRNSSSASSSPSIRSSHHLRPNPHADHSRISFAYGGGVNDYTFASDSKPFEMAIDVDRSIGDRNSVNNGKSVDDVWKEIVSGEQKTIMMKEEEPEDIMTLEDFLAKAEMDEGASDEIDVKIPTERLNNDGSYTFDFPMQRHSSFQMVEGSMGGGVTRGKRGRVMMEAMDKAAAQRQKRMIKNRESAARSRERKQAYQVELETLAAKLEEENEQLLKEIEESTKERYKKLMEVLIPVDEKPRPPSRPLSRSHSLEW</w:t>
      </w:r>
    </w:p>
    <w:p>
      <w:pPr>
        <w:pStyle w:val="Normal"/>
        <w:rPr>
          <w:szCs w:val="21"/>
        </w:rPr>
      </w:pPr>
      <w:r>
        <w:rPr>
          <w:szCs w:val="21"/>
        </w:rPr>
        <w:t>&gt;AtbZIP4</w:t>
      </w:r>
      <w:r>
        <w:rPr>
          <w:szCs w:val="21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GTSEDKMPFKTTKPTSSAQEVPPTPYPDWQNSMQAYYGGGGTPNPFFPSPVGSPSPHPYMWGAQHHMMPPYGTPVPYPAMYPPGAVYAHPSMPMPPNSGPTNKEPAKDQASGKKSKGNSKKKAEGGDKALSGSGNDGASHSDESVTAGSSDENDENANQQEQGSIRKPSFGQMLADASSQSTTGEIQGSVPMKPVAPGTNLNIGMDLWSSQAGVPVKDERELKRQKRKQSNRESARRSRLRKQAECEQLQQRVESLSNENQSLRDELQRLSSECDKLKSENNSIQDELQRVLGAEAVANLEQNAAGSKDGEGTN</w:t>
      </w:r>
    </w:p>
    <w:p>
      <w:pPr>
        <w:pStyle w:val="Normal"/>
        <w:rPr>
          <w:szCs w:val="21"/>
        </w:rPr>
      </w:pPr>
      <w:r>
        <w:rPr>
          <w:szCs w:val="21"/>
        </w:rPr>
        <w:t>&gt;AtbZIP42</w:t>
      </w:r>
    </w:p>
    <w:p>
      <w:pPr>
        <w:pStyle w:val="Normal"/>
        <w:rPr>
          <w:szCs w:val="21"/>
        </w:rPr>
      </w:pPr>
      <w:r>
        <w:rPr>
          <w:szCs w:val="21"/>
        </w:rPr>
        <w:t>MQPQTDVFSLHNYLNSSILQSPYPSNFPISTPFPTNGQNPYLLYGFQSPTNNPQSMSLSSNNSTSDEAEEQQTNNNIINERKQRRMISNRESARRSRMRKQRHLDELWSQVMWLRIENHQLLDKLNNLSESHDKVLQENAQLKEETFELKQVISDMQIQSPFSCFRDDIIPIE</w:t>
      </w:r>
    </w:p>
    <w:p>
      <w:pPr>
        <w:pStyle w:val="Normal"/>
        <w:rPr>
          <w:szCs w:val="21"/>
        </w:rPr>
      </w:pPr>
      <w:r>
        <w:rPr>
          <w:szCs w:val="21"/>
        </w:rPr>
        <w:t>&gt;AtbZIP43</w:t>
      </w:r>
    </w:p>
    <w:p>
      <w:pPr>
        <w:pStyle w:val="Normal"/>
        <w:rPr>
          <w:szCs w:val="21"/>
        </w:rPr>
      </w:pPr>
      <w:r>
        <w:rPr>
          <w:szCs w:val="21"/>
        </w:rPr>
        <w:t>MQPSTNIFSLHGCPPSYLSHIPTSSPFCGQNPNPFFSFETGVNTSQFMSLISSNNSTSDEAEENHKEIINERKQKRKISNRESARRSRMRKQRQVDELWSQVMWLRDENHQLLRKLNCVLESQEKVIEENVQLKEETTELKQMISDMQLQNQSPFSCIRDDDDVV</w:t>
      </w:r>
    </w:p>
    <w:p>
      <w:pPr>
        <w:pStyle w:val="Normal"/>
        <w:rPr>
          <w:szCs w:val="21"/>
        </w:rPr>
      </w:pPr>
      <w:r>
        <w:rPr>
          <w:szCs w:val="21"/>
        </w:rPr>
        <w:t>&gt;AtbZIP44</w:t>
      </w:r>
    </w:p>
    <w:p>
      <w:pPr>
        <w:pStyle w:val="Normal"/>
        <w:rPr>
          <w:szCs w:val="21"/>
        </w:rPr>
      </w:pPr>
      <w:r>
        <w:rPr>
          <w:szCs w:val="21"/>
        </w:rPr>
        <w:t>MNNKTEMGSSTSGNCSSVSTTGLANSGSESDLRQRDLIDERKRKRKQSNRESARRSRMRKQKHLDDLTAQVTHLRKENAQIVAGIAVTTQHYVTIEAENDILRAQVLELNHRLQSLNEIVDFVESSSSGFGMETGQGLFDGGLFDGVMNPMNLGFYNQPIMASASTAGDVFNC</w:t>
      </w:r>
    </w:p>
    <w:p>
      <w:pPr>
        <w:pStyle w:val="Normal"/>
        <w:rPr>
          <w:szCs w:val="21"/>
        </w:rPr>
      </w:pPr>
      <w:r>
        <w:rPr>
          <w:szCs w:val="21"/>
        </w:rPr>
        <w:t>&gt;AtbZIP4</w:t>
      </w:r>
      <w:r>
        <w:rPr>
          <w:szCs w:val="21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ADTSSRTDVSTDGDTDHRDLGFYYLYNVTPGRLVPESLGKTWGILPSDRGHMHAAASDSSDRSKDKLDQKTLRRLAQNREAARKSRLRKKAYVQQLENSRLKLTQLEQELQRARQQGVFISSSGDQAHSTGGNGALAFDAEHSRWLEEKNRQMNELRSALNAHAGDTELRIIVDGVMAHYEELFRIKSNAAKNDVFHLLSGMWKTPAERCFLWLGGFRSSELLKLLANQLEPMTERQVMGINSLQQTSQQAEDALSQGMESLQQSLADTLSSGTLGSSSSDNVASYMGQMAMAMGQLGTLEGFIRQADNLRLQTLQQMLRVLTTRQSARALLAIHDYSSRLRALSSLWLARPRE</w:t>
      </w:r>
    </w:p>
    <w:p>
      <w:pPr>
        <w:pStyle w:val="Normal"/>
        <w:rPr>
          <w:szCs w:val="21"/>
        </w:rPr>
      </w:pPr>
      <w:r>
        <w:rPr>
          <w:szCs w:val="21"/>
        </w:rPr>
        <w:t>&gt;AtbZIP46</w:t>
      </w:r>
    </w:p>
    <w:p>
      <w:pPr>
        <w:pStyle w:val="Normal"/>
        <w:rPr>
          <w:szCs w:val="21"/>
        </w:rPr>
      </w:pPr>
      <w:r>
        <w:rPr>
          <w:szCs w:val="21"/>
        </w:rPr>
        <w:t>MQSSFKTVPFTPDFYSQSSYFFRGDSCLEEFHQPVNGFHHEEAIDLSPNVTIASANLHYTTFDTVMDCGGGGGGGLRERLEGGEEECLDTGQLVYQKGTRLVGGGVGEVNSSWCDSVSAMADNSQHTDTSTDIDTDDKTQLNGGHQGMLLATNCSDQSNVKSSDQRTLRRLAQNREAARKSRLRKKAYVQQLENSRIRLAQLEEELKRARQQGSLVERGVSADHTHLAAGNGVFSFELEYTRWKEEHQRMINDLRSGVNSQLGDNDLRVLVDAVMSHYDEIFRLKGIGTKVDVFHMLSGMWKTPAERFFMWLGGFRSSELLKILGNHVDPLTDQQLIGICNLQQSSQQAEDALSQGMEALQQSLLETLSSASMGPNSSANVADYMGHMAMAMGKLGTLENFLRQADLLRQQTLQQLHRILTTRQAARAFLVIHDYISRLRALSSLWLARPRD</w:t>
      </w:r>
    </w:p>
    <w:p>
      <w:pPr>
        <w:pStyle w:val="Normal"/>
        <w:rPr>
          <w:szCs w:val="21"/>
        </w:rPr>
      </w:pPr>
      <w:r>
        <w:rPr>
          <w:szCs w:val="21"/>
        </w:rPr>
        <w:t>&gt;AtbZIP47</w:t>
      </w:r>
    </w:p>
    <w:p>
      <w:pPr>
        <w:pStyle w:val="Normal"/>
        <w:rPr>
          <w:szCs w:val="21"/>
        </w:rPr>
      </w:pPr>
      <w:r>
        <w:rPr>
          <w:szCs w:val="21"/>
        </w:rPr>
        <w:t>MNSTSTHFVPPRRVGIYEPVHQFGMWGESFKSNISNGTMNTPNHIIIPNNQKLDNNVSEDTSHGTAGTPHMFDQEASTSRHPDKIQRRLAQNREAARKSRLRKKAYVQQLETSRLKLIQLEQELDRARQQGFYVGNGIDTNSLGFSETMNPGIAAFEMEYGHWVEEQNRQICELRTVLHGHINDIELRSLVENAMKHYFELFRMKSSAAKADVFFVMSGMWRTSAERFFLWIGGFRPSDLLKVLLPHFDVLTDQQLLDVCNLKQSCQQAEDALTQGMEKLQHTLADCVAAGQLGEGSYIPQVNSAMDRLEALVSFVNQADHLRHETLQQMYRILTTRQAARGLLALGEYFQRLRALSSSWATRHREPT</w:t>
      </w:r>
    </w:p>
    <w:p>
      <w:pPr>
        <w:pStyle w:val="Normal"/>
        <w:rPr>
          <w:szCs w:val="21"/>
        </w:rPr>
      </w:pPr>
      <w:r>
        <w:rPr>
          <w:szCs w:val="21"/>
        </w:rPr>
        <w:t>&gt;AtbZIP48</w:t>
      </w:r>
    </w:p>
    <w:p>
      <w:pPr>
        <w:pStyle w:val="Normal"/>
        <w:rPr>
          <w:szCs w:val="21"/>
        </w:rPr>
      </w:pPr>
      <w:r>
        <w:rPr>
          <w:szCs w:val="21"/>
        </w:rPr>
        <w:t>MIPAEINGYFQYLSPEYNVINMPSSPTSSLNYLNDLIINNNNYSSSSNSQDLMISNNSTSDEDHHQSIMVLDERKQRRMLSNRESARRSRMRKQRHLDELWSQVIRLRNENNCLIDKLNRVSETQNCVLKENSKLKEEASDLRQLVCELKSNKNNNNSFPREFEDN</w:t>
      </w:r>
    </w:p>
    <w:p>
      <w:pPr>
        <w:pStyle w:val="Normal"/>
        <w:rPr>
          <w:szCs w:val="21"/>
        </w:rPr>
      </w:pPr>
      <w:r>
        <w:rPr>
          <w:szCs w:val="21"/>
        </w:rPr>
        <w:t>&gt;AtbZIP49</w:t>
      </w:r>
    </w:p>
    <w:p>
      <w:pPr>
        <w:pStyle w:val="Normal"/>
        <w:rPr>
          <w:szCs w:val="21"/>
        </w:rPr>
      </w:pPr>
      <w:r>
        <w:rPr>
          <w:szCs w:val="21"/>
        </w:rPr>
        <w:t>MAEPVLEDTYLTFSSDFDYIAIAPSPFDNFCNSNSDQVRNSISDLRFLIDDDDSFDDLYFPSENESFCIPPDATKREMSGDFTPASGISGDCVNEDTEKNTNGVLISTSSCYNRESPTDSDFSGTSQSLSFSGQDSAKRKTEIEEDSSDESRRLGKDGFASVIKVGGEEDDEKKKNVRLVRNRESAHLSRQRKKHYVEELEDKVKNMHSTISELSSKMSYFVAENVTLRQQMGTRFSSGPPMVPIVYPWMQYPAYMVKPQGSQVALLPIPRLKPKHSVAKVKKFKKVASFSVFGFLFCMFLFGALVNISYGEYKSNYVTDGVYDQSRGRVLVVDSSRVHCGGDSDQGVGRNVSETENLGPPRNSSEPLVASLFVPRNEKLVKIDGNLIIHSVLASEKARDSETKNEEGKSVLATTTKTLSPALPLPDSTSPRTRDVSKHLYSETGKGLSSSGSDDASNDQLKSTIANGKMQQWFREGVAGPMFSSGMCTEVFQFDVSSNSGAIIPASPHTQQCKNTSDTQKGKKNRRILSGGLPVSDFNLTKEDHNSSSKDKFRETKPGPSMVVSVLVDPREGGNGDIDGMMGGTKPQSRVFIVVLVDGVKYITYSCVLPRPDVPHLMTS</w:t>
      </w:r>
    </w:p>
    <w:p>
      <w:pPr>
        <w:pStyle w:val="Normal"/>
        <w:rPr>
          <w:szCs w:val="21"/>
        </w:rPr>
      </w:pPr>
      <w:r>
        <w:rPr>
          <w:szCs w:val="21"/>
        </w:rPr>
        <w:t>&gt;AtbZIP50</w:t>
      </w:r>
    </w:p>
    <w:p>
      <w:pPr>
        <w:pStyle w:val="Normal"/>
        <w:rPr>
          <w:szCs w:val="21"/>
        </w:rPr>
      </w:pPr>
      <w:r>
        <w:rPr>
          <w:szCs w:val="21"/>
        </w:rPr>
        <w:t>MMSSSSPTQLASLRDMGIYEPFQQIVGWGNVFKSDINDHSPNTATSSIIQVDPRIDDHNNNIKINYDSSHNQIEAEQPSSNDNQDDDGRIHDKMKRRLAQNREAARKSRLRKKAYVQQLEESRLKLSQLEQELEKVKQQGHLGPSGSINTGIASFEMEYSHWLQEQSRRVSELRTALQSHISDIELKMLVESCLNHYANLFQMKSDAAKADVFYLISGMWRTSTERFFQWIGGFRPSELLNVVMPYLQPLTDQQILEVRNLQQSSQQAEDALSQGIDKLQQSLAESIVIDAVIESTHYPTHMAAAIENLQALEGFVNQADHLRQQTLQQMAKILTTRQSARGLLALGEYLHRLRALSSLWAARPQEPT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EGGGRGPNQTILSEIEHMPEAPRQRISHHRRARSETFFSGESIDDLLLFDPSDIDFSSLDFLNAPPPPQQSQQQPQASPMSVDSEETSSNGVVPPNSLPPKPEARFGRHVRSFSVDSDFFDDLGVTEEKFIATSSGEKKKGNHHHSRSNSMDGEMSSASFNIESILASVSGKDSGKKNMGMGGDRLAELALLDPKRAKRILANRQSAARSKERKIRYTGELERKVQTLQNEATTLSAQVTMLQRGTSELNTENKHLKMRLQALEQQAELRDALNEALRDELNRLKVVAGEIPQGNGNSYNRAQFSSQQSAMNQFGNKTNQQMSTNGQPSLPSYMDFTKRG</w:t>
      </w:r>
    </w:p>
    <w:p>
      <w:pPr>
        <w:pStyle w:val="Normal"/>
        <w:rPr>
          <w:szCs w:val="21"/>
        </w:rPr>
      </w:pPr>
      <w:r>
        <w:rPr>
          <w:szCs w:val="21"/>
        </w:rPr>
        <w:t>&gt;AtbZIP52</w:t>
      </w:r>
    </w:p>
    <w:p>
      <w:pPr>
        <w:pStyle w:val="Normal"/>
        <w:rPr>
          <w:szCs w:val="21"/>
        </w:rPr>
      </w:pPr>
      <w:r>
        <w:rPr>
          <w:szCs w:val="21"/>
        </w:rPr>
        <w:t>MEKSDPPPVPKPGATIIPSSDPIPNADPIPSSSFHRRSRSDDMSMFMFMDPLSSAAPPSSDDLPSDDDLFSSFIDVDSLTSNPNPFQNPSLSSNSVSGAANPPPPPSSRPRHRHSNSVDAGCAMYAGDIMDAKKAMPPEKLSELWNIDPKRAKRILANRQSAARSKERKARYIQELERKVQSLQTEATTLSAQLTLYQRDTNGLANENTELKLRLQAMEQQAQLRNALNEALRKEVERMKMETGEISGNSDSFDMGMQQIQYSSSTFMAIPPYHGSMNLHDMQMHSSFNPMEMSNSQSVSDFLQNGRMQGLEISSNSSSLVKSEGPSLSASESSSAY</w:t>
      </w:r>
    </w:p>
    <w:p>
      <w:pPr>
        <w:pStyle w:val="Normal"/>
        <w:rPr>
          <w:szCs w:val="21"/>
        </w:rPr>
      </w:pPr>
      <w:r>
        <w:rPr>
          <w:szCs w:val="21"/>
        </w:rPr>
        <w:t>&gt;AtbZIP53</w:t>
      </w:r>
    </w:p>
    <w:p>
      <w:pPr>
        <w:pStyle w:val="Normal"/>
        <w:rPr>
          <w:szCs w:val="21"/>
        </w:rPr>
      </w:pPr>
      <w:r>
        <w:rPr>
          <w:szCs w:val="21"/>
        </w:rPr>
        <w:t>MGSLQMQTSPESDNDPRYATVTDERKRKRMISNRESARRSRMRKQKQLGDLINEVTLLKNDNAKITEQVDEASKKYIEMESKNNVLRAQASELTDRLRSLNSVLEMVEEISGQALDIPEIPESMQNPWQMPCPMQPIRASADMFDC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GSNEEGNPTNNSDKPSQAAAPEQSNVHVYHHDWAAMQAYYGPRVGIPQYYNSNLAPGHAPPPYMWASPSPMMAPYGAPYPPFCPPGGVYAHPGVQMGSQPQGPVSQSASGVTTPLTIDAPANSAGNSDHGFMKKLKEFDGLAMSISNNKVGSAEHSSSEHRSSQSSENDGSSNGSDGNTTGGEQSRRKRRQQRSPSTGERPSSQNSLPLRGENEKPDVTMGTPVMPTAMSFQNSAGMNGVPQPWNEKEVKREKRKQSNRESARRSRLRKQAETEQLSVKVDALVAENMSLRSKLGQLNNESEKLRLENEAILDQLKAQATGKTENLISRVDKNNSVSGSKTVQHQLLNASPITDPVAAS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GNSSEEPKPPTKSDKPSSPPVDQTNVHVYPDWAAMQAYYGPRVAMPPYYNSAMAASGHPPPPYMWNPQHMMSPYGAPYAAVYPHGGGVYAHPGIPMGSLPQGQKDPPLTTPGTLLSIDTPTKSTGNTDNGLMKKLKEFDGLAMSLGNGNPENGADEHKRSRNSSETDGSTDGSDGNTTGADEPKLKRSREGTPTKDGKQLVQASSFHSVSPSSGDTGVKLIQGSGAILSPGVSANSNPFMSQSLAMVPPETWLQNERELKRERRKQSNRESARRSRLRKQAETEELARKVEALTAENMALRSELNQLNEKSDKLRGANATLLDKLKCSEPEKRVPANMLSRVKNSGAGDKNKNQGDNDSNSTSKLHQLLDTKPRAKAVAAG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QEQATSSLAASSLPSSSERSSSSAPHLEIKEGIESDEEIRRVPEFGGEAVGKETSGRESGSATGQERTQATVGESQRKRGRTPAEKENKRLKRLLRNRVSAQQARERKKAYLSELENRVKDLENKNSELEERLSTLQNENQMLRHILKNTTGNKRGGGGGSNADASL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7</w:t>
      </w:r>
    </w:p>
    <w:p>
      <w:pPr>
        <w:pStyle w:val="Normal"/>
        <w:rPr>
          <w:szCs w:val="21"/>
        </w:rPr>
      </w:pPr>
      <w:r>
        <w:rPr>
          <w:szCs w:val="21"/>
        </w:rPr>
        <w:t>MNTTSTHFVPPRRFEVYEPLNQIGMWEESFKNNGDMYTPGSIIIPTNEKPDSLSEDTSHGTEGTPHKFDQEASTSRHPDKIQRRLAQNREAARKSRLRKKAYVQQLETSRLKLIHLEQELDRARQQGFYVGNGVDTNALSFSDNMSSGIVAFEMEYGHWVEEQNRQICELRTVLHGQVSDIELRSLVENAMKHYFQLFRMKSAAAKIDVFYVMSGMWKTSAERFFLWIGGFRPSELLKVLLPHFDPLTDQQLLDVCNLRQSCQQAEDALSQGMEKLQHTLAESVAAGKLGEGSYIPQMTCAMERLEALVSFVNQADHLRHETLQQMHRILTTRQAARGLLALGEYFQRLRALSSSWAARQREPT</w:t>
      </w:r>
    </w:p>
    <w:p>
      <w:pPr>
        <w:pStyle w:val="Normal"/>
        <w:rPr>
          <w:szCs w:val="21"/>
        </w:rPr>
      </w:pPr>
      <w:r>
        <w:rPr>
          <w:szCs w:val="21"/>
        </w:rPr>
        <w:t>&gt;AtbZIP58</w:t>
      </w:r>
    </w:p>
    <w:p>
      <w:pPr>
        <w:pStyle w:val="Normal"/>
        <w:rPr>
          <w:szCs w:val="21"/>
        </w:rPr>
      </w:pPr>
      <w:r>
        <w:rPr>
          <w:szCs w:val="21"/>
        </w:rPr>
        <w:t>MNTIPAELTGYFHYLPPDKYNNQTPIMESEYFNMPSSPTSCSSFYHLNGLINNNNYSSSSNGQDLMTSNNSTSDEDHQQSMVIDERKQRRMISNRESARRSRMRKQRHLDELWSQVIRLRTDNHCLMDKLNRVSESHELALKENAKLKEETSDLRQLISEIKSHNEDDNSFLRELEDSISNSRSDSNQSGRDFELC</w:t>
      </w:r>
    </w:p>
    <w:p>
      <w:pPr>
        <w:pStyle w:val="Normal"/>
        <w:rPr>
          <w:szCs w:val="21"/>
        </w:rPr>
      </w:pPr>
      <w:r>
        <w:rPr>
          <w:szCs w:val="21"/>
        </w:rPr>
        <w:t>&gt;AtbZIP5</w:t>
      </w:r>
      <w:r>
        <w:rPr>
          <w:szCs w:val="21"/>
        </w:rPr>
        <w:t>9</w:t>
      </w:r>
    </w:p>
    <w:p>
      <w:pPr>
        <w:pStyle w:val="Normal"/>
        <w:rPr>
          <w:szCs w:val="21"/>
        </w:rPr>
      </w:pPr>
      <w:r>
        <w:rPr>
          <w:szCs w:val="21"/>
        </w:rPr>
        <w:t>MDKEKSPAPPCGGLPPPSPSGRCSAFSEAGPIGHGSDANRMSHDISRMLDNPPKKIGHRRAHSEILTLPDDLSFDSDLGVVGNAADGASFSDETEEDLLSMYLDMDKFNSSATSSAQVGEPSGTAWKNETMMQTGTGSTSNPQNTVNSLGERPRIRHQHSQSMDGSMNINEMLMSGNEDDSAIDAKKSMSATKLAELALIDPKRAKRIWANRQSAARSKERKTRYIFELERKVQTLQTEATTLSAQLTLLQRDTNGLTVENNELKLRLQTMEQQVHLQDELNEALKEEIQHLKVLTGQVAPSALNYGSFGSNQQQFYSNNQSMQTILAAKQFQQLQIHSQKQQQQQQQQQQQHQQQQQQQQQYQFQQQQMQQLMQQRLQQQEQQNGVRLKPSQAQKEN</w:t>
      </w:r>
    </w:p>
    <w:p>
      <w:pPr>
        <w:pStyle w:val="Normal"/>
        <w:rPr>
          <w:szCs w:val="21"/>
        </w:rPr>
      </w:pPr>
      <w:r>
        <w:rPr>
          <w:szCs w:val="21"/>
        </w:rPr>
        <w:t>&gt;AtbZIP60</w:t>
      </w:r>
    </w:p>
    <w:p>
      <w:pPr>
        <w:pStyle w:val="Normal"/>
        <w:rPr>
          <w:szCs w:val="21"/>
        </w:rPr>
      </w:pPr>
      <w:r>
        <w:rPr>
          <w:szCs w:val="21"/>
        </w:rPr>
        <w:t>MAEEFGSIDLLGDEDFFFDFDPSIVIDSLPAEDFLQSSPDSWIGEIENQLMNDENHQEESFVELDQQSVSDFIADLLVDYPTSDSGSVDLAADKVLTVDSPAAADDSGKENSDLVVEKKSNDSGSEIHDDDDEEGDDDAVAKKRRRRVRNRDAAVRSRERKKEYVQDLEKKSKYLERECLRLGRMLECFVAENQSLRYCLQKGNGNNTTMMSKQESAVLLLESLLLGSLLWLLGVNFICLFPYMSHTKCCLLRPEPEKLVLNGLGSSSKPSYTGVSRRCKGSRPRMKYQILTLAA</w:t>
      </w:r>
    </w:p>
    <w:p>
      <w:pPr>
        <w:pStyle w:val="Normal"/>
        <w:rPr>
          <w:szCs w:val="21"/>
        </w:rPr>
      </w:pPr>
      <w:r>
        <w:rPr>
          <w:szCs w:val="21"/>
        </w:rPr>
        <w:t>&gt;AtbZIP61</w:t>
      </w:r>
    </w:p>
    <w:p>
      <w:pPr>
        <w:pStyle w:val="Normal"/>
        <w:rPr>
          <w:szCs w:val="21"/>
        </w:rPr>
      </w:pPr>
      <w:r>
        <w:rPr>
          <w:szCs w:val="21"/>
        </w:rPr>
        <w:t>MAQLPPKIPTMTTPNWPDFSSQKLPSIAATAAAAATAGPQQQNPSWMDEFLDFSATRRGTHRRSISDSIAFLEPPSSGVGNHHFDRFDDEQFMSMFNDDVHNNNHNHHHHHSINGNVGPTRSSSNTSTPSDHNSLSDDDNNKEAPPSDHDHHMDNNVANQNNAAGNNYNESDEVQSQCKTEPQDGPSANQNSGGSSGNRIHDPKRVKRILANRQSAQRSRVRKLQYISELERSVTSLQTEVSVLSPRVAFLDHQRLLLNVDNSAIKQRIAALAQDKIFKDAHQEALKREIERLRQVYHQQSLKKMENNVSDQSPADIKPSVEKEQLLNV</w:t>
      </w:r>
    </w:p>
    <w:p>
      <w:pPr>
        <w:pStyle w:val="Normal"/>
        <w:rPr>
          <w:szCs w:val="21"/>
        </w:rPr>
      </w:pPr>
      <w:r>
        <w:rPr>
          <w:szCs w:val="21"/>
        </w:rPr>
        <w:t>&gt;AtbZIP62</w:t>
      </w:r>
    </w:p>
    <w:p>
      <w:pPr>
        <w:pStyle w:val="Normal"/>
        <w:rPr>
          <w:szCs w:val="21"/>
        </w:rPr>
      </w:pPr>
      <w:r>
        <w:rPr>
          <w:szCs w:val="21"/>
        </w:rPr>
        <w:t>MELEPISSSCCSSSSSSSGEENTAAANMTEMEAAEALADLAQLAIMREQVFESAASWGSKGKRVRKRVKTESPPSDSLLKPPDSDTLPTPDLAEERLVKEEEEEEEVEPITKELTKAPVKSEINGETPKPILASTLIRCSRSNGCGRSRQNLSEAEREERRIRRILANRESARQTIRRRQAMCEELSKKAADLTYENENLRREKDWALKEFQSLETINKHLKEQVLKSVKPDTKEPEESPKPSQVEMSTSSTPFYFYNQNPYQLFCWPHVTQSSNPMISPLEFPTSGGASAKTITTQEHENAADDNGQKTHFYVVPCPWFLPPPDHSNGVPFGLQDTQRGTFSNGHHIDDSSARPMDVTETPRSHLPTRIKEEDSGSPETRPLYDLNESATEVLSEGGDGFPVTQQAYSLKHEDVSETTNGVTLMPPGHHVLISLPEKKHGSLAAAEARKRRKELTRLKNLHGRQCRMQVG</w:t>
      </w:r>
    </w:p>
    <w:p>
      <w:pPr>
        <w:pStyle w:val="Normal"/>
        <w:rPr>
          <w:szCs w:val="21"/>
        </w:rPr>
      </w:pPr>
      <w:r>
        <w:rPr>
          <w:szCs w:val="21"/>
        </w:rPr>
        <w:t>&gt;AtbZIP6</w:t>
      </w:r>
      <w:r>
        <w:rPr>
          <w:szCs w:val="21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EKVFSDEEISGNHHWSVNGMTSLNRSASEWAFNRFIQESSAAADDGESTTACGVSVSSPPNVPVDSEEYRAFLKSKLNLACAAVAMKRGTFIKPQDTSGRSDNGGANESEQASLASSKATPMMSSAITSGSELSGDEEEADGETNMNPTNVKRVKRMLSNRESARRSRRRKQAHLSELETQVSQLRVENSKLMKGLTDVTQTFNDASVENRVLKANIETLRAKVKMAEETVKRLTGFNPMFHNMPQIVSTVSLPSETSNSPDTTSSQVTTPEIISSGNKGKALIGCKMNRTASMRRVESLEHLQKRIRSVGDQ</w:t>
      </w:r>
    </w:p>
    <w:p>
      <w:pPr>
        <w:pStyle w:val="Normal"/>
        <w:rPr>
          <w:szCs w:val="21"/>
        </w:rPr>
      </w:pPr>
      <w:r>
        <w:rPr>
          <w:szCs w:val="21"/>
        </w:rPr>
        <w:t>&gt;AtbZIP6</w:t>
      </w:r>
      <w:r>
        <w:rPr>
          <w:szCs w:val="21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SLQRPNGNSSSSSSHKKHKTEESDEELLMVPDMEAAGSTCVLSSSADDGVNNPELDQTQNGVSTAKRRRGRNPVDKEYRSLKRLLRNRVSAQQARERKKVYVSDLESRANELQNNNDQLEEKISTLTNENTMLRKMLINTRPKTDDNH</w:t>
      </w:r>
    </w:p>
    <w:p>
      <w:pPr>
        <w:pStyle w:val="Normal"/>
        <w:rPr>
          <w:szCs w:val="21"/>
        </w:rPr>
      </w:pPr>
      <w:r>
        <w:rPr>
          <w:szCs w:val="21"/>
        </w:rPr>
        <w:t>&gt;AtbZIP65</w:t>
      </w:r>
    </w:p>
    <w:p>
      <w:pPr>
        <w:pStyle w:val="Normal"/>
        <w:rPr>
          <w:szCs w:val="21"/>
        </w:rPr>
      </w:pPr>
      <w:r>
        <w:rPr>
          <w:szCs w:val="21"/>
        </w:rPr>
        <w:t>MQGHHQNHHQHLSSSSATSSHGNFMNKDGYDIGEIDPSLFLYLDGQGHHDPPSTAPSPLHHHHTTQNLAMRPPTSTLNIFPSQPMHIEPPPSSTHNKEGNRKGLASSDHDIPKSSDPKTLRRLAQNREAARKSRLRKKAYVQQLESCRIKLTQLEQEIQRARSQGVFFGGSLIGGDQQQGGLPIGPGNISSAEAAVFDMEYARWLEEQQRLLNELRVATQEHLSENELRMFVDTCLAHYDHLINLKAMVAKTDVFHLISGAWKTPAERCFLWMGGFRPSEIIKVIVNQIEPLTEQQIVGICGLQQSTQEAEEALSQGLEALNQSLSDSIVSDSLPPASAPLPPHLSNFMSHMSLALNKLSALEGFVLQADNLRHQTIHRLNQLLTTRQEARCLLAVAEYFHRLQALSSLWLARPRQDG</w:t>
      </w:r>
    </w:p>
    <w:p>
      <w:pPr>
        <w:pStyle w:val="Normal"/>
        <w:rPr>
          <w:szCs w:val="21"/>
        </w:rPr>
      </w:pPr>
      <w:r>
        <w:rPr>
          <w:szCs w:val="21"/>
        </w:rPr>
        <w:t>&gt;AtbZIP6</w:t>
      </w:r>
      <w:r>
        <w:rPr>
          <w:szCs w:val="21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DSQRGIVEQAKSQSLNRQSSLYSLTLDEVQNHLGSSGKALGSMNLDELLKSVCSVEANQPSSMAVNGGAAAQEGLSRQGSLTLPRDLSKKTVDEVWKDIQQNKNGGSAHERRDKQPTLGEMTLEDLLLKAGVVTETIPGSNHDGPVGGGSAGSGAGLGQNITQVGPWIQYHQLPSMPQPQAFMPYPVSDMQAMVSQSSLMGGLSDTQTPGRKRVASGEVVEKTVERRQKRMIKNRESAARSRARKQAYTHELEIKVSRLEEENERLRKQKEVEKILPSVPPPDPKRQLRRTSSAPF</w:t>
      </w:r>
    </w:p>
    <w:p>
      <w:pPr>
        <w:pStyle w:val="Normal"/>
        <w:rPr>
          <w:szCs w:val="21"/>
        </w:rPr>
      </w:pPr>
      <w:r>
        <w:rPr>
          <w:szCs w:val="21"/>
        </w:rPr>
        <w:t>&gt;AtbZIP6</w:t>
      </w:r>
      <w:r>
        <w:rPr>
          <w:szCs w:val="21"/>
        </w:rPr>
        <w:t>7</w:t>
      </w:r>
    </w:p>
    <w:p>
      <w:pPr>
        <w:pStyle w:val="Normal"/>
        <w:rPr>
          <w:szCs w:val="21"/>
        </w:rPr>
      </w:pPr>
      <w:r>
        <w:rPr>
          <w:szCs w:val="21"/>
        </w:rPr>
        <w:t>MSVFESETSNFHVYNNHEIQTQPQMQTFLSEEEPVGRQNSILSLTLDEIQMKSGKSFGAMNMDEFLANLWTTVEENDNEGGGAHNDGEKPAVLPRQGSLSLPVPLCKKTVDEVWLEIQNGVQQHPPSSNSGQNSAENIRRQQTLGEITLEDFLVKAGVVQEPLKTTMRMSSSDFGYNPEFGVGLHCQNQNNYGDNRSVYSENRPFYSVLGESSSCMTGNGRSNQYLTGLDAFRIKKRIIDGPPEILMERRQRRMIKNRESAARSRARRQAYTVELELELNNLTEENTKLKEIVEENEKKRRQEIISRSKQVTKEKSGDKLRKIRRMASAGW</w:t>
      </w:r>
    </w:p>
    <w:p>
      <w:pPr>
        <w:pStyle w:val="Normal"/>
        <w:rPr>
          <w:szCs w:val="21"/>
        </w:rPr>
      </w:pPr>
      <w:r>
        <w:rPr>
          <w:szCs w:val="21"/>
        </w:rPr>
        <w:t>&gt;AtbZIP68</w:t>
      </w:r>
    </w:p>
    <w:p>
      <w:pPr>
        <w:pStyle w:val="Normal"/>
        <w:rPr>
          <w:szCs w:val="21"/>
        </w:rPr>
      </w:pPr>
      <w:r>
        <w:rPr>
          <w:szCs w:val="21"/>
        </w:rPr>
        <w:t>MGSSEMEKSGKEKEPKTTPPSTSSSAPATVVSQEPSSAVSAGVAVTQDWSGFQAYSPMPPHGYVASSPQPHPYMWGVQHMMPPYGTPPHPYVTMYPPGGMYAHPSLPPGSYPYSPYAMPSPNGMAEASGNTGSVIEGDGKPSDGKEKLPIKRSKGSLGSLNMIIGKNNEAGKNSGASANGACSKSAESGSDGSSDGSDANSQNDSGSRHNGKDGETASESGGSAHGPPRNGSNLPVNQTVAIMPVSATGVPGPPTNLNIGMDYWSGHGNVSGAVPGVVVDGSQSQPWLQVSDEREIKRQRRKQSNRESARRSRLRKQAECDELAQRAEVLNGENSSLRAEINKLKSQYEELLAENSSLKNKFSSAPSLEGGDLDKNEQEPQRSTRQDVA</w:t>
      </w:r>
    </w:p>
    <w:p>
      <w:pPr>
        <w:pStyle w:val="Normal"/>
        <w:rPr>
          <w:szCs w:val="21"/>
        </w:rPr>
      </w:pPr>
      <w:r>
        <w:rPr>
          <w:szCs w:val="21"/>
        </w:rPr>
        <w:t>&gt;AtbZIP69</w:t>
      </w:r>
    </w:p>
    <w:p>
      <w:pPr>
        <w:pStyle w:val="Normal"/>
        <w:rPr>
          <w:szCs w:val="21"/>
        </w:rPr>
      </w:pPr>
      <w:r>
        <w:rPr>
          <w:szCs w:val="21"/>
        </w:rPr>
        <w:t>MDKEKSPAPPPSGGLPPPSGRYSAFSPNGSSFAMKAESSFPPLTPSGSNSSDANRFSHDISRMPDNPPKNLGHRRAHSEILTLPDDLSFDSDLGVVGAADGPSFSDDTDEDLLYMYLDMEKFNSSATSTSQMGEPSEPTWRNELASTSNLQSTPGSSSERPRIRHQHSQSMDGSTTIKPEMLMSGNEDVSGVDSKKAISAAKLSELALIDPKRAKRIWANRQSAARSKERKMRYIAELERKVQTLQTEATSLSAQLTLLQRDTNGLGVENNELKLRVQTMEQQVHLQDALNDALKEEVQHLKVLTGQGPSNGTSMNYGSFGSNQQFYPNNQSMHTILAAQQLQQLQIQSQKQQQQQQQHQQQQQQQQQQFHFQQQQLYQLQQQQRLQQQEQQSGASELRRPMPSPGQKESVTSPDRETPLTKD</w:t>
      </w:r>
    </w:p>
    <w:p>
      <w:pPr>
        <w:pStyle w:val="Normal"/>
        <w:rPr>
          <w:szCs w:val="21"/>
        </w:rPr>
      </w:pPr>
      <w:r>
        <w:rPr>
          <w:szCs w:val="21"/>
        </w:rPr>
        <w:t>&gt;AtbZIP70</w:t>
      </w:r>
    </w:p>
    <w:p>
      <w:pPr>
        <w:pStyle w:val="Normal"/>
        <w:rPr>
          <w:szCs w:val="21"/>
        </w:rPr>
      </w:pPr>
      <w:r>
        <w:rPr>
          <w:szCs w:val="21"/>
        </w:rPr>
        <w:t>MESSSVHRSHCFDILDGVPLHDDHFNSAFLPNTDFNVHLQSNVSTRINNQSHLDPNAENIFHNEGLAPEERRARRMVSNRESARRSRMRKKKQIEELQQQVEQLMMLNHHLSEKVINLLESNHQILQENSQLKEKVSSFHLLMADVLLPMRNAESNINDRNVNYLRGEPSNRPTNSPFASSTMIDAMYATSDYYSSNYLLAFVCRY</w:t>
      </w:r>
    </w:p>
    <w:p>
      <w:pPr>
        <w:pStyle w:val="Normal"/>
        <w:rPr>
          <w:szCs w:val="21"/>
        </w:rPr>
      </w:pPr>
      <w:r>
        <w:rPr>
          <w:szCs w:val="21"/>
        </w:rPr>
        <w:t>&gt;AtbZIP72</w:t>
      </w:r>
    </w:p>
    <w:p>
      <w:pPr>
        <w:pStyle w:val="Normal"/>
        <w:rPr>
          <w:szCs w:val="21"/>
        </w:rPr>
      </w:pPr>
      <w:r>
        <w:rPr>
          <w:szCs w:val="21"/>
        </w:rPr>
        <w:t>MSFPVVATSFGVSQSGSQAGKKKGGYVNYEVEPGFTIRMRQNIDPTTDPKILKRIISNRVAAQKSRWKKVQYLDALVKRSMELQREVSELRSQLAITSEQKRYLENEQRQLKECISARVQHCINSDGVIEEYKTEIERLKTNLAPLSNLT</w:t>
      </w:r>
    </w:p>
    <w:p>
      <w:pPr>
        <w:pStyle w:val="Normal"/>
        <w:rPr>
          <w:szCs w:val="21"/>
        </w:rPr>
      </w:pPr>
      <w:r>
        <w:rPr>
          <w:szCs w:val="21"/>
        </w:rPr>
        <w:t>&gt;AtbZIP74</w:t>
      </w:r>
    </w:p>
    <w:p>
      <w:pPr>
        <w:pStyle w:val="Normal"/>
        <w:rPr>
          <w:szCs w:val="21"/>
        </w:rPr>
      </w:pPr>
      <w:r>
        <w:rPr>
          <w:szCs w:val="21"/>
        </w:rPr>
        <w:t>MNGRGNMTQYQQNPFSTDDGGQSTGVSLSSRTSLSPPLIRYPAGSPDFSPGPRCTTQPSPTFSDFTQASPSLTSFNNPASFTPSFSFSNIHQMIPTPSSSHNSKASVSSASSSSFYFPQTSPSSCSTPSSFSPDSFSHSNTGPWSIPQPSPVFSSIAPASSALSSFGPDSFSHSNTGTWSIPQPSPVFSSIAPASSAPPLFGRDSFPRSNRGKGSLIHRSPVLSVLPPAPVYSSNPMVRSSPPGHPSPSAHLEEMSNRPPLHPQPRVPVTRSNSAKVSGSRPRKYHKRTNSELSSMLVGDSSRGEEGGFGKLIYNEEAMKEFCSEYMIMPNQSAVNNSDQNRNADVLMITNTDSGGANDAKKYKRMLANRASAARSKENREKKIRDMELRVETLENTQASLFGTMTLLEKENIVMMNENKLAKIRLQLLEQQAPLLTALTKQLDELRRLEKEANERGSVDYSQLLKQLKQSEELLAEINRFKVATGQGMKNPNQFEGSTMHQSDQNVFQPQLNTYEFNQHQQLDPNIFKEQCNVNEFNHEQPNHEFYGHN</w:t>
      </w:r>
    </w:p>
    <w:p>
      <w:pPr>
        <w:pStyle w:val="Normal"/>
        <w:rPr>
          <w:szCs w:val="21"/>
        </w:rPr>
      </w:pPr>
      <w:r>
        <w:rPr>
          <w:szCs w:val="21"/>
        </w:rPr>
        <w:t>&gt;AtbZIP75</w:t>
      </w:r>
    </w:p>
    <w:p>
      <w:pPr>
        <w:pStyle w:val="Normal"/>
        <w:rPr>
          <w:szCs w:val="21"/>
        </w:rPr>
      </w:pPr>
      <w:r>
        <w:rPr>
          <w:szCs w:val="21"/>
        </w:rPr>
        <w:t>MFQQNLHDEDDVHVQDHVYNHDQYHHQQPNVVTDEEKRLRRMASNRESARRTRMRERMMKEGLQMQVKQLMAYNQFLYNKYISLLEYNHQILQENSQLKETVSSFHDQYTISYGNHEGILGNTNDFDLNQLSSYQPS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  <w:r>
        <w:rPr>
          <w:szCs w:val="21"/>
        </w:rPr>
        <w:t>6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lang w:val="zh-CN"/>
        </w:rPr>
        <w:t>MASSKGSQSVRNLMYPGKHALLPPKIPFPSVSASYSEYIPTGLIGSRHGQKLSNEKTHHQRTSSESHLVEELPFWLDDLLNEQPESPARKCGHRRSSSDSYAYLDVANATNISLTLQNDFSYRNTVLSTQRGVQELDRNKNAQDAAFYSGASFLKQKSRQRDSLVATGACPSWLPFARENGGGKNLGALYMSQDATVISSERKNYAEPFSHDPKMLSSEENNSNPSPVTYEADNTKRAKQQFAQRSRVRKLQYISELERNVQTLQAEGSKVSAELDFLNQRNLILSMENKALKKRLESIAQEKLIKQLEQEVLEKEIGRLRALYQQQQQTQKPSASRGRATSKDLDSQFSSLSLNTKDSNCRRDSVSVMGQFHF</w:t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  <w:r>
        <w:rPr>
          <w:szCs w:val="21"/>
        </w:rPr>
        <w:t>7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lang w:val="zh-CN"/>
        </w:rPr>
        <w:t>MENLRRLSNPGNFGFIGRSQSRVPQKNMENNISPPNNMHHHSASLDDLFTEDQPAWLDELLSEPASPKINKGHRRSASDTAAYLNSALMPSKENHVAGSSWQFQNYDLWQSNSYEQHNKLGWDFSTANGTNIQRNMSCGALNMSSKPIEKHVSKMKEGTSTKPDGPRSKTDSKRIKHQNAHRARLRRLEYISDLERTIQVLQVEGCEMSSAIHYLDQQLLMLSMENRALKQRMDSLAEIQKLKHVEQQLLEREIGNLQFRRHQQQPQQNQKQVQAIQNRYNKYQPPVTQEPDAQFAALAI</w:t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  <w:r>
        <w:rPr>
          <w:szCs w:val="21"/>
        </w:rPr>
        <w:t>8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lang w:val="zh-CN"/>
        </w:rPr>
        <w:t>MASSKGSQNHRNLGCNGKQALLPPKSPFTGGPTFSADFVPSSVIGSKAVQKLGEGNANHHRTSSESFLIEEQPSWLDDLLNEPETPVRKGGHRRSSSDSFAYVDVPVGFDVDYTLWDGGRYNNNNGFSNHVRGPKESDYLRSQPVPFYPSAHLSKQKIRPWDSLPDSGARPNSSSGCLESSSITRSGSSGSLRDTEKAYSAADSKKDFINNFAKSSFEKRDNPLAKSATSEADTKRARQQFAQRSRVRKIQYIAELERNVQMLQV</w:t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  <w:r>
        <w:rPr>
          <w:szCs w:val="21"/>
        </w:rPr>
        <w:t>9</w:t>
      </w:r>
    </w:p>
    <w:p>
      <w:pPr>
        <w:pStyle w:val="Normal"/>
        <w:rPr>
          <w:rFonts w:ascii="Arial" w:hAnsi="Arial" w:cs="Arial"/>
          <w:kern w:val="0"/>
          <w:sz w:val="18"/>
          <w:szCs w:val="18"/>
          <w:lang w:val="zh-CN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t>MSRPAPLPPRCPIPKKLSLSPVADTFYSSSSPIESYIGQYKSSTQDSRLEDQPAWLDELLCDKTDGLLTRGGPLRRSASDSVVLLGDISATFSGFDQSEDEESLSSEACGDLESACVYGPNSPRAKNNSSFSNNPIASAFSDYGSQTPPQNLDDTVKGINRSPVAENACGSMGIPNAKRNPGQRSRVRKLQYIAELERTVGMLQTVEADLSVRVASLLQTRATLSLENSQLKQQMAILKQDKLIREGEYQLLKKEAQRLKSGLGYLGSTNNSNRLVRSYSAGSNVAPRTASSHLDWNLLDLTKLNLN</w:t>
      </w:r>
    </w:p>
    <w:p>
      <w:pPr>
        <w:pStyle w:val="Normal"/>
        <w:rPr>
          <w:rFonts w:ascii="Arial" w:hAnsi="Arial" w:cs="Arial"/>
          <w:kern w:val="0"/>
          <w:sz w:val="18"/>
          <w:szCs w:val="18"/>
          <w:lang w:val="zh-CN"/>
        </w:rPr>
      </w:pPr>
      <w:r>
        <w:rPr>
          <w:rFonts w:cs="Arial" w:ascii="Arial" w:hAnsi="Arial"/>
          <w:kern w:val="0"/>
          <w:sz w:val="18"/>
          <w:szCs w:val="18"/>
          <w:lang w:val="zh-CN"/>
        </w:rPr>
      </w:r>
    </w:p>
    <w:p>
      <w:pPr>
        <w:pStyle w:val="Normal"/>
        <w:rPr>
          <w:szCs w:val="21"/>
        </w:rPr>
      </w:pPr>
      <w:r>
        <w:rPr>
          <w:szCs w:val="21"/>
        </w:rPr>
        <w:t>&gt;AtbZIP7</w:t>
      </w:r>
      <w:r>
        <w:rPr>
          <w:szCs w:val="21"/>
        </w:rPr>
        <w:t>1</w:t>
      </w:r>
    </w:p>
    <w:p>
      <w:pPr>
        <w:pStyle w:val="Normal"/>
        <w:rPr/>
      </w:pPr>
      <w:r>
        <w:rPr>
          <w:rFonts w:cs="Arial" w:ascii="Arial" w:hAnsi="Arial"/>
          <w:kern w:val="0"/>
          <w:sz w:val="18"/>
          <w:szCs w:val="18"/>
          <w:lang w:val="zh-CN"/>
        </w:rPr>
        <w:t>MTISYPAKEFLQTIFKTPYLKNLYLSPTMSIYDTLIGSPATTLKRYLLKSDVAVMYTSPSTYVENEDSSFRFNQNCSPMPPWVLGTKSKTIINTLPPKKSHKRTNTDIIGIHSMTSQNSSGSSYFQLLDLLADLGELIYDDEAMKGFYYEFMNLDNKNAFNNDENLNNLMITFTNLGGASNANESGLKIGATTSGVKTKVDEDIEPLCRHYKCATMDSSFIHWITHWNLLDQVFSSNFVGEGEYYTDPNEVKRILENRDLDTRSKQGKSLYIVDLEGSVRIHVMVNTSLYGMIVLLEVRHITLAKKKNDVDDEREQENEDSS</w:t>
      </w:r>
    </w:p>
    <w:p>
      <w:pPr>
        <w:pStyle w:val="Normal"/>
        <w:rPr>
          <w:szCs w:val="21"/>
        </w:rPr>
      </w:pPr>
      <w:r>
        <w:rPr>
          <w:szCs w:val="21"/>
        </w:rPr>
        <w:t>&gt;AtbZIP</w:t>
      </w:r>
      <w:r>
        <w:rPr>
          <w:szCs w:val="21"/>
        </w:rPr>
        <w:t>32</w:t>
      </w:r>
    </w:p>
    <w:p>
      <w:pPr>
        <w:pStyle w:val="Normal"/>
        <w:rPr>
          <w:rFonts w:ascii="Arial" w:hAnsi="Arial" w:cs="Arial"/>
          <w:kern w:val="0"/>
          <w:sz w:val="18"/>
          <w:szCs w:val="18"/>
          <w:lang w:val="zh-CN"/>
        </w:rPr>
      </w:pPr>
      <w:r>
        <w:rPr>
          <w:rFonts w:cs="Arial" w:ascii="Arial" w:hAnsi="Arial"/>
          <w:kern w:val="0"/>
          <w:sz w:val="18"/>
          <w:szCs w:val="18"/>
          <w:lang w:val="zh-CN"/>
        </w:rPr>
        <w:t>MNGSDNTTPSRPWSITQPSLAFSSLPPLSPSPSSSRRNSLPLMNPSTSMESRDSSMRFKKNSLLPPLGVKKIAPKDIGPLKRHYRSVSMDSCLSDLLKLTPSPGNTPSSRLVDGDQNASRLEFDANDYTDDELNKIAKSNKLKEVALDPKEVRRILKNRESAAHLKQKKLQYMINLEHRINFVENENASIFEKIKLLENDKTMMMNEKKEIMIRIESMEIQAQLRDVLTEHLHGESERLKAALISNENGNGKVQKLRMATCEVLQNRHEFDKSNMEVMDSNMINWSQPNPGFNG</w:t>
      </w:r>
    </w:p>
    <w:sectPr>
      <w:footerReference w:type="default" r:id="rId2"/>
      <w:type w:val="nextPage"/>
      <w:pgSz w:w="11906" w:h="16838"/>
      <w:pgMar w:left="1260" w:right="1106" w:gutter="0" w:header="0" w:top="1701" w:footer="850" w:bottom="1418"/>
      <w:pgNumType w:fmt="decimal"/>
      <w:formProt w:val="false"/>
      <w:textDirection w:val="lrTb"/>
      <w:docGrid w:type="linesAndChars" w:linePitch="291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1</w:t>
    </w:r>
    <w:r>
      <w:rPr>
        <w:sz w:val="24"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color w:val="00000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 w:val="false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  <w:color w:val="000000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eastAsia="宋体;SimSun" w:cs="Times New Roman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1">
    <w:name w:val="正文文本缩进 2 Char"/>
    <w:qFormat/>
    <w:rPr>
      <w:szCs w:val="24"/>
    </w:rPr>
  </w:style>
  <w:style w:type="character" w:styleId="Char">
    <w:name w:val="正文文本 Char"/>
    <w:qFormat/>
    <w:rPr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2">
    <w:name w:val="页眉 Char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3Char1">
    <w:name w:val="正文文本缩进 3 Char"/>
    <w:qFormat/>
    <w:rPr>
      <w:rFonts w:eastAsia="宋体;SimSun" w:cs="Times New Roman"/>
      <w:kern w:val="2"/>
      <w:sz w:val="16"/>
      <w:szCs w:val="16"/>
      <w:lang w:val="en-US" w:eastAsia="zh-CN" w:bidi="ar-SA"/>
    </w:rPr>
  </w:style>
  <w:style w:type="character" w:styleId="Cont21">
    <w:name w:val="cont21"/>
    <w:qFormat/>
    <w:rPr>
      <w:rFonts w:cs="Times New Roman"/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Char2">
    <w:name w:val="样式 标题 2 + Char"/>
    <w:qFormat/>
    <w:rPr>
      <w:rFonts w:ascii="Arial" w:hAnsi="Arial" w:eastAsia="宋体;SimSun" w:cs="Times New Roman"/>
      <w:b/>
      <w:bCs/>
      <w:sz w:val="32"/>
      <w:szCs w:val="32"/>
      <w:lang w:val="en-US" w:eastAsia="zh-CN" w:bidi="ar-SA"/>
    </w:rPr>
  </w:style>
  <w:style w:type="character" w:styleId="Char3">
    <w:name w:val="文档结构图 Char"/>
    <w:qFormat/>
    <w:rPr>
      <w:sz w:val="0"/>
      <w:szCs w:val="0"/>
    </w:rPr>
  </w:style>
  <w:style w:type="character" w:styleId="Char4">
    <w:name w:val="批注框文本 Char"/>
    <w:qFormat/>
    <w:rPr>
      <w:sz w:val="0"/>
      <w:szCs w:val="0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1"/>
      <w:szCs w:val="24"/>
    </w:rPr>
  </w:style>
  <w:style w:type="character" w:styleId="Char6">
    <w:name w:val="批注主题 Char"/>
    <w:qFormat/>
    <w:rPr>
      <w:b/>
      <w:bCs/>
      <w:kern w:val="2"/>
      <w:sz w:val="21"/>
      <w:szCs w:val="24"/>
    </w:rPr>
  </w:style>
  <w:style w:type="character" w:styleId="Char7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560"/>
    </w:pPr>
    <w:rPr>
      <w:sz w:val="2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">
    <w:name w:val="c"/>
    <w:qFormat/>
    <w:pPr>
      <w:widowControl w:val="false"/>
      <w:autoSpaceDE w:val="false"/>
      <w:bidi w:val="0"/>
      <w:jc w:val="both"/>
    </w:pPr>
    <w:rPr>
      <w:rFonts w:ascii="Arial" w:hAnsi="Arial" w:eastAsia="宋体;SimSun" w:cs="Arial"/>
      <w:color w:val="auto"/>
      <w:sz w:val="20"/>
      <w:szCs w:val="24"/>
      <w:lang w:val="en-US" w:eastAsia="zh-CN" w:bidi="ar-SA"/>
    </w:rPr>
  </w:style>
  <w:style w:type="paragraph" w:styleId="21">
    <w:name w:val="列表 2"/>
    <w:basedOn w:val="Normal"/>
    <w:qFormat/>
    <w:pPr>
      <w:ind w:left="100" w:hanging="200"/>
    </w:pPr>
    <w:rPr/>
  </w:style>
  <w:style w:type="paragraph" w:styleId="22">
    <w:name w:val="列表项目符号 2"/>
    <w:basedOn w:val="Normal"/>
    <w:qFormat/>
    <w:pPr>
      <w:spacing w:lineRule="exact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1Char">
    <w:name w:val="Char Char Char1 Char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harCharCharCharCharCharChar">
    <w:name w:val="Char Char Char Char Char Char Char"/>
    <w:basedOn w:val="Normal"/>
    <w:qFormat/>
    <w:pPr/>
    <w:rPr>
      <w:szCs w:val="20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jc w:val="center"/>
    </w:pPr>
    <w:rPr>
      <w:b/>
      <w:kern w:val="0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ParaCharCharCharCharCharCharCharCharChar1CharCharCharCharCharCharCharCharCharChar">
    <w:name w:val="默认段落字体 Para Char Char Char Char Char Char Char Char Char1 Char Char Char Char Char Char Char Char Char Char"/>
    <w:basedOn w:val="Style13"/>
    <w:qFormat/>
    <w:pPr/>
    <w:rPr>
      <w:rFonts w:ascii="Tahoma" w:hAnsi="Tahoma" w:cs="Tahoma"/>
      <w:sz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23">
    <w:name w:val="列出段落2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2:20:00Z</dcterms:created>
  <dc:creator>huan</dc:creator>
  <dc:description/>
  <cp:keywords/>
  <dc:language>en-US</dc:language>
  <cp:lastModifiedBy>huan</cp:lastModifiedBy>
  <cp:lastPrinted>2016-05-10T15:49:00Z</cp:lastPrinted>
  <dcterms:modified xsi:type="dcterms:W3CDTF">2019-07-30T00:39:00Z</dcterms:modified>
  <cp:revision>4</cp:revision>
  <dc:subject/>
  <dc:title>1</dc:title>
</cp:coreProperties>
</file>